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2650053D" w:rsidP="6B0F3DAD" w:rsidRDefault="2650053D" w14:paraId="2FCF2C69" w14:textId="519213F2">
      <w:pPr>
        <w:spacing w:line="480" w:lineRule="auto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2BC059AF" w:rsidR="2650053D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upplementary Table </w:t>
      </w:r>
      <w:r w:rsidRPr="2BC059AF" w:rsidR="63A9881E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1</w:t>
      </w:r>
      <w:r w:rsidRPr="2BC059AF" w:rsidR="2650053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– Correlation coefficients between </w:t>
      </w:r>
      <w:r w:rsidRPr="2BC059AF" w:rsidR="2650053D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GPR146 </w:t>
      </w:r>
      <w:r w:rsidRPr="2BC059AF" w:rsidR="2650053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xpression and clinical variables</w:t>
      </w:r>
    </w:p>
    <w:tbl>
      <w:tblPr>
        <w:tblStyle w:val="Tabela-Siatka"/>
        <w:tblW w:w="0" w:type="auto"/>
        <w:tblInd w:w="-878" w:type="dxa"/>
        <w:tblLook w:val="04A0" w:firstRow="1" w:lastRow="0" w:firstColumn="1" w:lastColumn="0" w:noHBand="0" w:noVBand="1"/>
      </w:tblPr>
      <w:tblGrid>
        <w:gridCol w:w="1162"/>
        <w:gridCol w:w="2745"/>
        <w:gridCol w:w="1610"/>
        <w:gridCol w:w="1500"/>
        <w:gridCol w:w="1290"/>
        <w:gridCol w:w="1380"/>
        <w:gridCol w:w="1410"/>
        <w:gridCol w:w="1245"/>
        <w:gridCol w:w="1280"/>
        <w:gridCol w:w="1450"/>
      </w:tblGrid>
      <w:tr w:rsidR="6B0F3DAD" w:rsidTr="2BC059AF" w14:paraId="5F64D744">
        <w:trPr>
          <w:trHeight w:val="290"/>
        </w:trPr>
        <w:tc>
          <w:tcPr>
            <w:tcW w:w="3907" w:type="dxa"/>
            <w:gridSpan w:val="2"/>
            <w:tcMar/>
            <w:vAlign w:val="center"/>
          </w:tcPr>
          <w:p w:rsidR="6B0F3DAD" w:rsidP="6B0F3DAD" w:rsidRDefault="6B0F3DAD" w14:paraId="18A4C08A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 w:eastAsia="pl-PL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 w:eastAsia="pl-PL"/>
              </w:rPr>
              <w:t>Variable</w:t>
            </w:r>
          </w:p>
        </w:tc>
        <w:tc>
          <w:tcPr>
            <w:tcW w:w="1610" w:type="dxa"/>
            <w:tcMar/>
            <w:vAlign w:val="center"/>
          </w:tcPr>
          <w:p w:rsidR="6B0F3DAD" w:rsidP="6B0F3DAD" w:rsidRDefault="6B0F3DAD" w14:paraId="1A40A788" w14:textId="3C0B1CC8">
            <w:pPr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  <w:t xml:space="preserve"> BMI</w:t>
            </w:r>
          </w:p>
          <w:p w:rsidR="6B0F3DAD" w:rsidP="6B0F3DAD" w:rsidRDefault="6B0F3DAD" w14:paraId="3E1D365D" w14:textId="3C0B1CC8">
            <w:pPr>
              <w:spacing w:before="0" w:beforeAutospacing="off" w:after="0" w:afterAutospacing="off"/>
              <w:jc w:val="center"/>
            </w:pPr>
            <w:r w:rsidRPr="2BC059AF" w:rsidR="6B0F3DA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  <w:t>[kg/m</w:t>
            </w:r>
            <w:r w:rsidRPr="2BC059AF" w:rsidR="6B0F3DA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vertAlign w:val="superscript"/>
                <w:lang w:val="en-GB"/>
              </w:rPr>
              <w:t>2</w:t>
            </w:r>
            <w:r w:rsidRPr="2BC059AF" w:rsidR="6B0F3DA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  <w:t>]</w:t>
            </w:r>
          </w:p>
        </w:tc>
        <w:tc>
          <w:tcPr>
            <w:tcW w:w="1500" w:type="dxa"/>
            <w:tcMar/>
            <w:vAlign w:val="center"/>
          </w:tcPr>
          <w:p w:rsidR="6B0F3DAD" w:rsidP="6B0F3DAD" w:rsidRDefault="6B0F3DAD" w14:paraId="70F2C5EF" w14:textId="3C0B1CC8">
            <w:pPr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  <w:t xml:space="preserve"> C-peptide [nmol/l]</w:t>
            </w:r>
          </w:p>
        </w:tc>
        <w:tc>
          <w:tcPr>
            <w:tcW w:w="1290" w:type="dxa"/>
            <w:tcMar/>
            <w:vAlign w:val="center"/>
          </w:tcPr>
          <w:p w:rsidR="6B0F3DAD" w:rsidP="6B0F3DAD" w:rsidRDefault="6B0F3DAD" w14:paraId="239772B7" w14:textId="3C0B1CC8">
            <w:pPr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  <w:t xml:space="preserve"> HbA1c [%]</w:t>
            </w:r>
          </w:p>
        </w:tc>
        <w:tc>
          <w:tcPr>
            <w:tcW w:w="1380" w:type="dxa"/>
            <w:tcMar/>
            <w:vAlign w:val="center"/>
          </w:tcPr>
          <w:p w:rsidR="6B0F3DAD" w:rsidP="6B0F3DAD" w:rsidRDefault="6B0F3DAD" w14:paraId="6352D43B" w14:textId="3A78ECF8">
            <w:pPr>
              <w:pStyle w:val="Normalny"/>
              <w:suppressLineNumbers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  <w:t>Total cholesterol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  <w:t>[mmol/l]</w:t>
            </w:r>
          </w:p>
        </w:tc>
        <w:tc>
          <w:tcPr>
            <w:tcW w:w="1410" w:type="dxa"/>
            <w:tcMar/>
            <w:vAlign w:val="center"/>
          </w:tcPr>
          <w:p w:rsidR="6B0F3DAD" w:rsidP="6B0F3DAD" w:rsidRDefault="6B0F3DAD" w14:paraId="2B33B12E" w14:textId="001980C9">
            <w:pPr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  <w:t>TG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  <w:t xml:space="preserve"> [mmol/l]</w:t>
            </w:r>
          </w:p>
        </w:tc>
        <w:tc>
          <w:tcPr>
            <w:tcW w:w="1245" w:type="dxa"/>
            <w:tcMar/>
            <w:vAlign w:val="center"/>
          </w:tcPr>
          <w:p w:rsidR="6B0F3DAD" w:rsidP="6B0F3DAD" w:rsidRDefault="6B0F3DAD" w14:paraId="2ADCE3BF" w14:textId="694A0B56">
            <w:pPr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  <w:t>LDL [mmol/l]</w:t>
            </w:r>
          </w:p>
        </w:tc>
        <w:tc>
          <w:tcPr>
            <w:tcW w:w="1280" w:type="dxa"/>
            <w:tcMar/>
            <w:vAlign w:val="center"/>
          </w:tcPr>
          <w:p w:rsidR="6B0F3DAD" w:rsidP="6B0F3DAD" w:rsidRDefault="6B0F3DAD" w14:paraId="18981114" w14:textId="25F829ED">
            <w:pPr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  <w:t>HDL [mmol/l]</w:t>
            </w:r>
          </w:p>
        </w:tc>
        <w:tc>
          <w:tcPr>
            <w:tcW w:w="1450" w:type="dxa"/>
            <w:tcMar/>
            <w:vAlign w:val="center"/>
          </w:tcPr>
          <w:p w:rsidR="6B0F3DAD" w:rsidP="6B0F3DAD" w:rsidRDefault="6B0F3DAD" w14:paraId="3B13CE75" w14:textId="132F844B">
            <w:pPr>
              <w:pStyle w:val="Normalny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  <w:t>LVEF [%]</w:t>
            </w:r>
          </w:p>
        </w:tc>
      </w:tr>
      <w:tr w:rsidR="6B0F3DAD" w:rsidTr="2BC059AF" w14:paraId="137260AB">
        <w:trPr>
          <w:trHeight w:val="290"/>
        </w:trPr>
        <w:tc>
          <w:tcPr>
            <w:tcW w:w="1162" w:type="dxa"/>
            <w:vMerge w:val="restart"/>
            <w:tcMar/>
            <w:vAlign w:val="center"/>
          </w:tcPr>
          <w:p w:rsidR="6B0F3DAD" w:rsidP="6B0F3DAD" w:rsidRDefault="6B0F3DAD" w14:paraId="4A123166" w14:textId="0192F40A">
            <w:pPr>
              <w:spacing w:before="0" w:beforeAutospacing="off" w:after="0" w:afterAutospacing="off" w:line="257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  <w:t xml:space="preserve"> RA 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  <w:t>appendag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  <w:t>e</w:t>
            </w:r>
          </w:p>
        </w:tc>
        <w:tc>
          <w:tcPr>
            <w:tcW w:w="2745" w:type="dxa"/>
            <w:tcMar/>
            <w:vAlign w:val="center"/>
          </w:tcPr>
          <w:p w:rsidR="6B0F3DAD" w:rsidP="6B0F3DAD" w:rsidRDefault="6B0F3DAD" w14:paraId="52A30C87" w14:textId="19019624">
            <w:pPr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Total (N=49)</w:t>
            </w:r>
          </w:p>
        </w:tc>
        <w:tc>
          <w:tcPr>
            <w:tcW w:w="1610" w:type="dxa"/>
            <w:tcMar/>
            <w:vAlign w:val="center"/>
          </w:tcPr>
          <w:p w:rsidR="6B0F3DAD" w:rsidP="6B0F3DAD" w:rsidRDefault="6B0F3DAD" w14:paraId="655DCDE9" w14:textId="76253FC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2; p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34</w:t>
            </w:r>
          </w:p>
        </w:tc>
        <w:tc>
          <w:tcPr>
            <w:tcW w:w="1500" w:type="dxa"/>
            <w:tcMar/>
            <w:vAlign w:val="center"/>
          </w:tcPr>
          <w:p w:rsidR="6B0F3DAD" w:rsidP="6B0F3DAD" w:rsidRDefault="6B0F3DAD" w14:paraId="6AD76A58" w14:textId="548634A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7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32</w:t>
            </w:r>
          </w:p>
        </w:tc>
        <w:tc>
          <w:tcPr>
            <w:tcW w:w="1290" w:type="dxa"/>
            <w:tcMar/>
            <w:vAlign w:val="center"/>
          </w:tcPr>
          <w:p w:rsidR="6B0F3DAD" w:rsidP="6B0F3DAD" w:rsidRDefault="6B0F3DAD" w14:paraId="5A3B2974" w14:textId="64566F6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4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8092</w:t>
            </w:r>
          </w:p>
        </w:tc>
        <w:tc>
          <w:tcPr>
            <w:tcW w:w="1380" w:type="dxa"/>
            <w:tcMar/>
            <w:vAlign w:val="center"/>
          </w:tcPr>
          <w:p w:rsidR="6B0F3DAD" w:rsidP="6B0F3DAD" w:rsidRDefault="6B0F3DAD" w14:paraId="34E88D7D" w14:textId="3ADA52D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1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759</w:t>
            </w:r>
          </w:p>
        </w:tc>
        <w:tc>
          <w:tcPr>
            <w:tcW w:w="1410" w:type="dxa"/>
            <w:tcMar/>
            <w:vAlign w:val="center"/>
          </w:tcPr>
          <w:p w:rsidR="6B0F3DAD" w:rsidP="6B0F3DAD" w:rsidRDefault="6B0F3DAD" w14:paraId="287DC334" w14:textId="68A98AC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8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14</w:t>
            </w:r>
          </w:p>
        </w:tc>
        <w:tc>
          <w:tcPr>
            <w:tcW w:w="1245" w:type="dxa"/>
            <w:tcMar/>
            <w:vAlign w:val="center"/>
          </w:tcPr>
          <w:p w:rsidR="6B0F3DAD" w:rsidP="6B0F3DAD" w:rsidRDefault="6B0F3DAD" w14:paraId="585CB711" w14:textId="0BEAB8D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7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517</w:t>
            </w:r>
          </w:p>
        </w:tc>
        <w:tc>
          <w:tcPr>
            <w:tcW w:w="1280" w:type="dxa"/>
            <w:tcMar/>
            <w:vAlign w:val="center"/>
          </w:tcPr>
          <w:p w:rsidR="6B0F3DAD" w:rsidP="6B0F3DAD" w:rsidRDefault="6B0F3DAD" w14:paraId="050686F3" w14:textId="6BDF675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9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667</w:t>
            </w:r>
          </w:p>
        </w:tc>
        <w:tc>
          <w:tcPr>
            <w:tcW w:w="1450" w:type="dxa"/>
            <w:tcMar/>
            <w:vAlign w:val="center"/>
          </w:tcPr>
          <w:p w:rsidR="6B0F3DAD" w:rsidP="6B0F3DAD" w:rsidRDefault="6B0F3DAD" w14:paraId="0D6312D3" w14:textId="55FDBB4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4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7766</w:t>
            </w:r>
          </w:p>
        </w:tc>
      </w:tr>
      <w:tr w:rsidR="6B0F3DAD" w:rsidTr="2BC059AF" w14:paraId="7E4FBE4B">
        <w:trPr>
          <w:trHeight w:val="290"/>
        </w:trPr>
        <w:tc>
          <w:tcPr>
            <w:tcW w:w="1162" w:type="dxa"/>
            <w:vMerge/>
            <w:tcMar/>
          </w:tcPr>
          <w:p w14:paraId="19F71004"/>
        </w:tc>
        <w:tc>
          <w:tcPr>
            <w:tcW w:w="2745" w:type="dxa"/>
            <w:tcMar/>
            <w:vAlign w:val="center"/>
          </w:tcPr>
          <w:p w:rsidR="6B0F3DAD" w:rsidP="6B0F3DAD" w:rsidRDefault="6B0F3DAD" w14:paraId="5E6EFB66" w14:textId="19E6EC57">
            <w:pPr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T2DM (N=23)</w:t>
            </w:r>
          </w:p>
        </w:tc>
        <w:tc>
          <w:tcPr>
            <w:tcW w:w="1610" w:type="dxa"/>
            <w:tcMar/>
            <w:vAlign w:val="center"/>
          </w:tcPr>
          <w:p w:rsidR="6B0F3DAD" w:rsidP="6B0F3DAD" w:rsidRDefault="6B0F3DAD" w14:paraId="38F24770" w14:textId="5E76065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; p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173</w:t>
            </w:r>
          </w:p>
        </w:tc>
        <w:tc>
          <w:tcPr>
            <w:tcW w:w="1500" w:type="dxa"/>
            <w:tcMar/>
            <w:vAlign w:val="center"/>
          </w:tcPr>
          <w:p w:rsidR="6B0F3DAD" w:rsidP="6B0F3DAD" w:rsidRDefault="6B0F3DAD" w14:paraId="69521CDE" w14:textId="1D5C926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3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8791</w:t>
            </w:r>
          </w:p>
        </w:tc>
        <w:tc>
          <w:tcPr>
            <w:tcW w:w="1290" w:type="dxa"/>
            <w:tcMar/>
            <w:vAlign w:val="center"/>
          </w:tcPr>
          <w:p w:rsidR="6B0F3DAD" w:rsidP="6B0F3DAD" w:rsidRDefault="6B0F3DAD" w14:paraId="6C39CDF0" w14:textId="625CB48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6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7867</w:t>
            </w:r>
          </w:p>
        </w:tc>
        <w:tc>
          <w:tcPr>
            <w:tcW w:w="1380" w:type="dxa"/>
            <w:tcMar/>
            <w:vAlign w:val="center"/>
          </w:tcPr>
          <w:p w:rsidR="6B0F3DAD" w:rsidP="6B0F3DAD" w:rsidRDefault="6B0F3DAD" w14:paraId="0959AD55" w14:textId="4BE50B7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3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277</w:t>
            </w:r>
          </w:p>
        </w:tc>
        <w:tc>
          <w:tcPr>
            <w:tcW w:w="1410" w:type="dxa"/>
            <w:tcMar/>
            <w:vAlign w:val="center"/>
          </w:tcPr>
          <w:p w:rsidR="6B0F3DAD" w:rsidP="6B0F3DAD" w:rsidRDefault="6B0F3DAD" w14:paraId="27603F04" w14:textId="384AD89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4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8731</w:t>
            </w:r>
          </w:p>
        </w:tc>
        <w:tc>
          <w:tcPr>
            <w:tcW w:w="1245" w:type="dxa"/>
            <w:tcMar/>
            <w:vAlign w:val="center"/>
          </w:tcPr>
          <w:p w:rsidR="6B0F3DAD" w:rsidP="6B0F3DAD" w:rsidRDefault="6B0F3DAD" w14:paraId="7252FE9E" w14:textId="220CBA7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7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295</w:t>
            </w:r>
          </w:p>
        </w:tc>
        <w:tc>
          <w:tcPr>
            <w:tcW w:w="1280" w:type="dxa"/>
            <w:tcMar/>
            <w:vAlign w:val="center"/>
          </w:tcPr>
          <w:p w:rsidR="6B0F3DAD" w:rsidP="6B0F3DAD" w:rsidRDefault="6B0F3DAD" w14:paraId="14E15CF2" w14:textId="35EC0D9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6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967</w:t>
            </w:r>
          </w:p>
        </w:tc>
        <w:tc>
          <w:tcPr>
            <w:tcW w:w="1450" w:type="dxa"/>
            <w:tcMar/>
            <w:vAlign w:val="center"/>
          </w:tcPr>
          <w:p w:rsidR="6B0F3DAD" w:rsidP="6B0F3DAD" w:rsidRDefault="6B0F3DAD" w14:paraId="4FB9EEA2" w14:textId="75FF34E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9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934</w:t>
            </w:r>
          </w:p>
        </w:tc>
      </w:tr>
      <w:tr w:rsidR="6B0F3DAD" w:rsidTr="2BC059AF" w14:paraId="3C283094">
        <w:trPr>
          <w:trHeight w:val="290"/>
        </w:trPr>
        <w:tc>
          <w:tcPr>
            <w:tcW w:w="1162" w:type="dxa"/>
            <w:vMerge/>
            <w:tcMar/>
          </w:tcPr>
          <w:p w14:paraId="4B90BA02"/>
        </w:tc>
        <w:tc>
          <w:tcPr>
            <w:tcW w:w="2745" w:type="dxa"/>
            <w:tcMar/>
            <w:vAlign w:val="center"/>
          </w:tcPr>
          <w:p w:rsidR="6B0F3DAD" w:rsidP="6B0F3DAD" w:rsidRDefault="6B0F3DAD" w14:paraId="4ADD22BA" w14:textId="152CCEA2">
            <w:pPr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Control (N=26)</w:t>
            </w:r>
          </w:p>
        </w:tc>
        <w:tc>
          <w:tcPr>
            <w:tcW w:w="1610" w:type="dxa"/>
            <w:tcMar/>
            <w:vAlign w:val="center"/>
          </w:tcPr>
          <w:p w:rsidR="6B0F3DAD" w:rsidP="6B0F3DAD" w:rsidRDefault="6B0F3DAD" w14:paraId="6E43D0DB" w14:textId="5AEDACF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786</w:t>
            </w:r>
          </w:p>
        </w:tc>
        <w:tc>
          <w:tcPr>
            <w:tcW w:w="1500" w:type="dxa"/>
            <w:tcMar/>
            <w:vAlign w:val="center"/>
          </w:tcPr>
          <w:p w:rsidR="6B0F3DAD" w:rsidP="6B0F3DAD" w:rsidRDefault="6B0F3DAD" w14:paraId="56C19345" w14:textId="179CA43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2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037</w:t>
            </w:r>
          </w:p>
        </w:tc>
        <w:tc>
          <w:tcPr>
            <w:tcW w:w="1290" w:type="dxa"/>
            <w:tcMar/>
            <w:vAlign w:val="center"/>
          </w:tcPr>
          <w:p w:rsidR="6B0F3DAD" w:rsidP="6B0F3DAD" w:rsidRDefault="6B0F3DAD" w14:paraId="36D8E683" w14:textId="456D2A2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7; p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310</w:t>
            </w:r>
          </w:p>
        </w:tc>
        <w:tc>
          <w:tcPr>
            <w:tcW w:w="1380" w:type="dxa"/>
            <w:tcMar/>
            <w:vAlign w:val="center"/>
          </w:tcPr>
          <w:p w:rsidR="6B0F3DAD" w:rsidP="6B0F3DAD" w:rsidRDefault="6B0F3DAD" w14:paraId="4610A168" w14:textId="172EEFA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830</w:t>
            </w:r>
          </w:p>
        </w:tc>
        <w:tc>
          <w:tcPr>
            <w:tcW w:w="1410" w:type="dxa"/>
            <w:tcMar/>
            <w:vAlign w:val="center"/>
          </w:tcPr>
          <w:p w:rsidR="6B0F3DAD" w:rsidP="6B0F3DAD" w:rsidRDefault="6B0F3DAD" w14:paraId="332EDA69" w14:textId="1E20A38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2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958</w:t>
            </w:r>
          </w:p>
        </w:tc>
        <w:tc>
          <w:tcPr>
            <w:tcW w:w="1245" w:type="dxa"/>
            <w:tcMar/>
            <w:vAlign w:val="center"/>
          </w:tcPr>
          <w:p w:rsidR="6B0F3DAD" w:rsidP="6B0F3DAD" w:rsidRDefault="6B0F3DAD" w14:paraId="192323E3" w14:textId="72CCCB7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4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8778</w:t>
            </w:r>
          </w:p>
        </w:tc>
        <w:tc>
          <w:tcPr>
            <w:tcW w:w="1280" w:type="dxa"/>
            <w:tcMar/>
            <w:vAlign w:val="center"/>
          </w:tcPr>
          <w:p w:rsidR="6B0F3DAD" w:rsidP="6B0F3DAD" w:rsidRDefault="6B0F3DAD" w14:paraId="5D1DE3D4" w14:textId="42DA3E8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7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7689</w:t>
            </w:r>
          </w:p>
        </w:tc>
        <w:tc>
          <w:tcPr>
            <w:tcW w:w="1450" w:type="dxa"/>
            <w:tcMar/>
            <w:vAlign w:val="center"/>
          </w:tcPr>
          <w:p w:rsidR="6B0F3DAD" w:rsidP="6B0F3DAD" w:rsidRDefault="6B0F3DAD" w14:paraId="63587D5E" w14:textId="4A8BC83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1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250</w:t>
            </w:r>
          </w:p>
        </w:tc>
      </w:tr>
      <w:tr w:rsidR="6B0F3DAD" w:rsidTr="2BC059AF" w14:paraId="7730CA16">
        <w:trPr>
          <w:trHeight w:val="290"/>
        </w:trPr>
        <w:tc>
          <w:tcPr>
            <w:tcW w:w="1162" w:type="dxa"/>
            <w:vMerge w:val="restart"/>
            <w:tcMar/>
            <w:vAlign w:val="center"/>
          </w:tcPr>
          <w:p w:rsidR="6B0F3DAD" w:rsidP="6B0F3DAD" w:rsidRDefault="6B0F3DAD" w14:paraId="19B73E2A" w14:textId="5C295FDE">
            <w:pPr>
              <w:bidi w:val="0"/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  <w:t>Aorta</w:t>
            </w:r>
          </w:p>
        </w:tc>
        <w:tc>
          <w:tcPr>
            <w:tcW w:w="2745" w:type="dxa"/>
            <w:tcMar/>
            <w:vAlign w:val="center"/>
          </w:tcPr>
          <w:p w:rsidR="6B0F3DAD" w:rsidP="6B0F3DAD" w:rsidRDefault="6B0F3DAD" w14:paraId="369B4CC5" w14:textId="7857DD64">
            <w:pPr>
              <w:bidi w:val="0"/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Total (N=52)</w:t>
            </w:r>
          </w:p>
        </w:tc>
        <w:tc>
          <w:tcPr>
            <w:tcW w:w="1610" w:type="dxa"/>
            <w:tcMar/>
            <w:vAlign w:val="center"/>
          </w:tcPr>
          <w:p w:rsidR="6B0F3DAD" w:rsidP="6B0F3DAD" w:rsidRDefault="6B0F3DAD" w14:paraId="0B39821D" w14:textId="3A89339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2; p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293</w:t>
            </w:r>
          </w:p>
        </w:tc>
        <w:tc>
          <w:tcPr>
            <w:tcW w:w="1500" w:type="dxa"/>
            <w:tcMar/>
            <w:vAlign w:val="center"/>
          </w:tcPr>
          <w:p w:rsidR="6B0F3DAD" w:rsidP="6B0F3DAD" w:rsidRDefault="6B0F3DAD" w14:paraId="7A27B7F8" w14:textId="1BD5392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4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8002</w:t>
            </w:r>
          </w:p>
        </w:tc>
        <w:tc>
          <w:tcPr>
            <w:tcW w:w="1290" w:type="dxa"/>
            <w:tcMar/>
            <w:vAlign w:val="center"/>
          </w:tcPr>
          <w:p w:rsidR="6B0F3DAD" w:rsidP="6B0F3DAD" w:rsidRDefault="6B0F3DAD" w14:paraId="4143D8B8" w14:textId="3A773A4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168</w:t>
            </w:r>
          </w:p>
        </w:tc>
        <w:tc>
          <w:tcPr>
            <w:tcW w:w="1380" w:type="dxa"/>
            <w:tcMar/>
            <w:vAlign w:val="center"/>
          </w:tcPr>
          <w:p w:rsidR="6B0F3DAD" w:rsidP="6B0F3DAD" w:rsidRDefault="6B0F3DAD" w14:paraId="2F62B44A" w14:textId="67DB00A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7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644</w:t>
            </w:r>
          </w:p>
        </w:tc>
        <w:tc>
          <w:tcPr>
            <w:tcW w:w="1410" w:type="dxa"/>
            <w:tcMar/>
            <w:vAlign w:val="center"/>
          </w:tcPr>
          <w:p w:rsidR="6B0F3DAD" w:rsidP="6B0F3DAD" w:rsidRDefault="6B0F3DAD" w14:paraId="221F396D" w14:textId="5A951CC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5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7265</w:t>
            </w:r>
          </w:p>
        </w:tc>
        <w:tc>
          <w:tcPr>
            <w:tcW w:w="1245" w:type="dxa"/>
            <w:tcMar/>
            <w:vAlign w:val="center"/>
          </w:tcPr>
          <w:p w:rsidR="6B0F3DAD" w:rsidP="6B0F3DAD" w:rsidRDefault="6B0F3DAD" w14:paraId="0A377E38" w14:textId="6BC222B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6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731</w:t>
            </w:r>
          </w:p>
        </w:tc>
        <w:tc>
          <w:tcPr>
            <w:tcW w:w="1280" w:type="dxa"/>
            <w:tcMar/>
            <w:vAlign w:val="center"/>
          </w:tcPr>
          <w:p w:rsidR="6B0F3DAD" w:rsidP="6B0F3DAD" w:rsidRDefault="6B0F3DAD" w14:paraId="78D02A95" w14:textId="53E88D2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3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963</w:t>
            </w:r>
          </w:p>
        </w:tc>
        <w:tc>
          <w:tcPr>
            <w:tcW w:w="1450" w:type="dxa"/>
            <w:tcMar/>
            <w:vAlign w:val="center"/>
          </w:tcPr>
          <w:p w:rsidR="6B0F3DAD" w:rsidP="6B0F3DAD" w:rsidRDefault="6B0F3DAD" w14:paraId="64C21DC9" w14:textId="27BDF2B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6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797</w:t>
            </w:r>
          </w:p>
        </w:tc>
      </w:tr>
      <w:tr w:rsidR="6B0F3DAD" w:rsidTr="2BC059AF" w14:paraId="5F6AA933">
        <w:trPr>
          <w:trHeight w:val="290"/>
        </w:trPr>
        <w:tc>
          <w:tcPr>
            <w:tcW w:w="1162" w:type="dxa"/>
            <w:vMerge/>
            <w:tcMar/>
          </w:tcPr>
          <w:p w14:paraId="7B8B7B3C"/>
        </w:tc>
        <w:tc>
          <w:tcPr>
            <w:tcW w:w="2745" w:type="dxa"/>
            <w:tcMar/>
            <w:vAlign w:val="center"/>
          </w:tcPr>
          <w:p w:rsidR="6B0F3DAD" w:rsidP="6B0F3DAD" w:rsidRDefault="6B0F3DAD" w14:paraId="09526FA9" w14:textId="558A1317">
            <w:pPr>
              <w:bidi w:val="0"/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T2DM (N=24)</w:t>
            </w:r>
          </w:p>
        </w:tc>
        <w:tc>
          <w:tcPr>
            <w:tcW w:w="1610" w:type="dxa"/>
            <w:tcMar/>
            <w:vAlign w:val="center"/>
          </w:tcPr>
          <w:p w:rsidR="6B0F3DAD" w:rsidP="6B0F3DAD" w:rsidRDefault="6B0F3DAD" w14:paraId="7E358E9D" w14:textId="42B9B96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7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844</w:t>
            </w:r>
          </w:p>
        </w:tc>
        <w:tc>
          <w:tcPr>
            <w:tcW w:w="1500" w:type="dxa"/>
            <w:tcMar/>
            <w:vAlign w:val="center"/>
          </w:tcPr>
          <w:p w:rsidR="6B0F3DAD" w:rsidP="6B0F3DAD" w:rsidRDefault="6B0F3DAD" w14:paraId="2D503225" w14:textId="697D234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8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999</w:t>
            </w:r>
          </w:p>
        </w:tc>
        <w:tc>
          <w:tcPr>
            <w:tcW w:w="1290" w:type="dxa"/>
            <w:tcMar/>
            <w:vAlign w:val="center"/>
          </w:tcPr>
          <w:p w:rsidR="6B0F3DAD" w:rsidP="6B0F3DAD" w:rsidRDefault="6B0F3DAD" w14:paraId="497E645B" w14:textId="3D41A61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2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096</w:t>
            </w:r>
          </w:p>
        </w:tc>
        <w:tc>
          <w:tcPr>
            <w:tcW w:w="1380" w:type="dxa"/>
            <w:tcMar/>
            <w:vAlign w:val="center"/>
          </w:tcPr>
          <w:p w:rsidR="6B0F3DAD" w:rsidP="6B0F3DAD" w:rsidRDefault="6B0F3DAD" w14:paraId="1CD4A1DB" w14:textId="14012CD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4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113</w:t>
            </w:r>
          </w:p>
        </w:tc>
        <w:tc>
          <w:tcPr>
            <w:tcW w:w="1410" w:type="dxa"/>
            <w:tcMar/>
            <w:vAlign w:val="center"/>
          </w:tcPr>
          <w:p w:rsidR="6B0F3DAD" w:rsidP="6B0F3DAD" w:rsidRDefault="6B0F3DAD" w14:paraId="7093ED5D" w14:textId="141F22F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3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590</w:t>
            </w:r>
          </w:p>
        </w:tc>
        <w:tc>
          <w:tcPr>
            <w:tcW w:w="1245" w:type="dxa"/>
            <w:tcMar/>
            <w:vAlign w:val="center"/>
          </w:tcPr>
          <w:p w:rsidR="6B0F3DAD" w:rsidP="6B0F3DAD" w:rsidRDefault="6B0F3DAD" w14:paraId="4EFFC318" w14:textId="7EC013F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1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397</w:t>
            </w:r>
          </w:p>
        </w:tc>
        <w:tc>
          <w:tcPr>
            <w:tcW w:w="1280" w:type="dxa"/>
            <w:tcMar/>
            <w:vAlign w:val="center"/>
          </w:tcPr>
          <w:p w:rsidR="6B0F3DAD" w:rsidP="6B0F3DAD" w:rsidRDefault="6B0F3DAD" w14:paraId="6CEF63D0" w14:textId="4F4BCAC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7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7674</w:t>
            </w:r>
          </w:p>
        </w:tc>
        <w:tc>
          <w:tcPr>
            <w:tcW w:w="1450" w:type="dxa"/>
            <w:tcMar/>
            <w:vAlign w:val="center"/>
          </w:tcPr>
          <w:p w:rsidR="6B0F3DAD" w:rsidP="6B0F3DAD" w:rsidRDefault="6B0F3DAD" w14:paraId="55835B38" w14:textId="7144B07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5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60</w:t>
            </w:r>
          </w:p>
        </w:tc>
      </w:tr>
      <w:tr w:rsidR="6B0F3DAD" w:rsidTr="2BC059AF" w14:paraId="6707E7A4">
        <w:trPr>
          <w:trHeight w:val="290"/>
        </w:trPr>
        <w:tc>
          <w:tcPr>
            <w:tcW w:w="1162" w:type="dxa"/>
            <w:vMerge/>
            <w:tcMar/>
          </w:tcPr>
          <w:p w14:paraId="73F6B542"/>
        </w:tc>
        <w:tc>
          <w:tcPr>
            <w:tcW w:w="2745" w:type="dxa"/>
            <w:tcMar/>
            <w:vAlign w:val="center"/>
          </w:tcPr>
          <w:p w:rsidR="6B0F3DAD" w:rsidP="6B0F3DAD" w:rsidRDefault="6B0F3DAD" w14:paraId="0B2E5DF4" w14:textId="0242F98C">
            <w:pPr>
              <w:bidi w:val="0"/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Control (N=28)</w:t>
            </w:r>
          </w:p>
        </w:tc>
        <w:tc>
          <w:tcPr>
            <w:tcW w:w="1610" w:type="dxa"/>
            <w:tcMar/>
            <w:vAlign w:val="center"/>
          </w:tcPr>
          <w:p w:rsidR="6B0F3DAD" w:rsidP="6B0F3DAD" w:rsidRDefault="6B0F3DAD" w14:paraId="644AD611" w14:textId="033D911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7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809</w:t>
            </w:r>
          </w:p>
        </w:tc>
        <w:tc>
          <w:tcPr>
            <w:tcW w:w="1500" w:type="dxa"/>
            <w:tcMar/>
            <w:vAlign w:val="center"/>
          </w:tcPr>
          <w:p w:rsidR="6B0F3DAD" w:rsidP="6B0F3DAD" w:rsidRDefault="6B0F3DAD" w14:paraId="7439DC61" w14:textId="1BF201F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1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086</w:t>
            </w:r>
          </w:p>
        </w:tc>
        <w:tc>
          <w:tcPr>
            <w:tcW w:w="1290" w:type="dxa"/>
            <w:tcMar/>
            <w:vAlign w:val="center"/>
          </w:tcPr>
          <w:p w:rsidR="6B0F3DAD" w:rsidP="6B0F3DAD" w:rsidRDefault="6B0F3DAD" w14:paraId="704FB7C0" w14:textId="71A9D64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497</w:t>
            </w:r>
          </w:p>
        </w:tc>
        <w:tc>
          <w:tcPr>
            <w:tcW w:w="1380" w:type="dxa"/>
            <w:tcMar/>
            <w:vAlign w:val="center"/>
          </w:tcPr>
          <w:p w:rsidR="6B0F3DAD" w:rsidP="6B0F3DAD" w:rsidRDefault="6B0F3DAD" w14:paraId="61C6FF32" w14:textId="263EB4B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9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799</w:t>
            </w:r>
          </w:p>
        </w:tc>
        <w:tc>
          <w:tcPr>
            <w:tcW w:w="1410" w:type="dxa"/>
            <w:tcMar/>
            <w:vAlign w:val="center"/>
          </w:tcPr>
          <w:p w:rsidR="6B0F3DAD" w:rsidP="6B0F3DAD" w:rsidRDefault="6B0F3DAD" w14:paraId="3A955EBC" w14:textId="62A56F7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1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9536</w:t>
            </w:r>
          </w:p>
        </w:tc>
        <w:tc>
          <w:tcPr>
            <w:tcW w:w="1245" w:type="dxa"/>
            <w:tcMar/>
            <w:vAlign w:val="center"/>
          </w:tcPr>
          <w:p w:rsidR="6B0F3DAD" w:rsidP="6B0F3DAD" w:rsidRDefault="6B0F3DAD" w14:paraId="5B9CE03D" w14:textId="05C117C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1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246</w:t>
            </w:r>
          </w:p>
        </w:tc>
        <w:tc>
          <w:tcPr>
            <w:tcW w:w="1280" w:type="dxa"/>
            <w:tcMar/>
            <w:vAlign w:val="center"/>
          </w:tcPr>
          <w:p w:rsidR="6B0F3DAD" w:rsidP="6B0F3DAD" w:rsidRDefault="6B0F3DAD" w14:paraId="2E04F18C" w14:textId="1573AC4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4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200</w:t>
            </w:r>
          </w:p>
        </w:tc>
        <w:tc>
          <w:tcPr>
            <w:tcW w:w="1450" w:type="dxa"/>
            <w:tcMar/>
            <w:vAlign w:val="center"/>
          </w:tcPr>
          <w:p w:rsidR="6B0F3DAD" w:rsidP="6B0F3DAD" w:rsidRDefault="6B0F3DAD" w14:paraId="2DD8CF4A" w14:textId="69D4922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6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8007</w:t>
            </w:r>
          </w:p>
        </w:tc>
      </w:tr>
      <w:tr w:rsidR="6B0F3DAD" w:rsidTr="2BC059AF" w14:paraId="29FCA111">
        <w:trPr>
          <w:trHeight w:val="290"/>
        </w:trPr>
        <w:tc>
          <w:tcPr>
            <w:tcW w:w="1162" w:type="dxa"/>
            <w:vMerge w:val="restart"/>
            <w:tcMar/>
            <w:vAlign w:val="center"/>
          </w:tcPr>
          <w:p w:rsidR="6B0F3DAD" w:rsidP="6B0F3DAD" w:rsidRDefault="6B0F3DAD" w14:paraId="31C66F02" w14:textId="55F9DD30">
            <w:pPr>
              <w:bidi w:val="0"/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  <w:t>Saphenous vein</w:t>
            </w:r>
          </w:p>
        </w:tc>
        <w:tc>
          <w:tcPr>
            <w:tcW w:w="2745" w:type="dxa"/>
            <w:tcMar/>
            <w:vAlign w:val="center"/>
          </w:tcPr>
          <w:p w:rsidR="6B0F3DAD" w:rsidP="6B0F3DAD" w:rsidRDefault="6B0F3DAD" w14:paraId="17A8E186" w14:textId="3C8E2C45">
            <w:pPr>
              <w:bidi w:val="0"/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Total (N=50)</w:t>
            </w:r>
          </w:p>
        </w:tc>
        <w:tc>
          <w:tcPr>
            <w:tcW w:w="1610" w:type="dxa"/>
            <w:tcMar/>
            <w:vAlign w:val="center"/>
          </w:tcPr>
          <w:p w:rsidR="6B0F3DAD" w:rsidP="6B0F3DAD" w:rsidRDefault="6B0F3DAD" w14:paraId="30EA638A" w14:textId="35036A3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8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112</w:t>
            </w:r>
          </w:p>
        </w:tc>
        <w:tc>
          <w:tcPr>
            <w:tcW w:w="1500" w:type="dxa"/>
            <w:tcMar/>
            <w:vAlign w:val="center"/>
          </w:tcPr>
          <w:p w:rsidR="6B0F3DAD" w:rsidP="6B0F3DAD" w:rsidRDefault="6B0F3DAD" w14:paraId="62CD9341" w14:textId="7308194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1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700</w:t>
            </w:r>
          </w:p>
        </w:tc>
        <w:tc>
          <w:tcPr>
            <w:tcW w:w="1290" w:type="dxa"/>
            <w:tcMar/>
            <w:vAlign w:val="center"/>
          </w:tcPr>
          <w:p w:rsidR="6B0F3DAD" w:rsidP="6B0F3DAD" w:rsidRDefault="6B0F3DAD" w14:paraId="7DDE7B1E" w14:textId="347B506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96</w:t>
            </w:r>
          </w:p>
        </w:tc>
        <w:tc>
          <w:tcPr>
            <w:tcW w:w="1380" w:type="dxa"/>
            <w:tcMar/>
            <w:vAlign w:val="center"/>
          </w:tcPr>
          <w:p w:rsidR="6B0F3DAD" w:rsidP="6B0F3DAD" w:rsidRDefault="6B0F3DAD" w14:paraId="057DD0D4" w14:textId="747F430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5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356</w:t>
            </w:r>
          </w:p>
        </w:tc>
        <w:tc>
          <w:tcPr>
            <w:tcW w:w="1410" w:type="dxa"/>
            <w:tcMar/>
            <w:vAlign w:val="center"/>
          </w:tcPr>
          <w:p w:rsidR="6B0F3DAD" w:rsidP="6B0F3DAD" w:rsidRDefault="6B0F3DAD" w14:paraId="32219605" w14:textId="3150F79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3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8630</w:t>
            </w:r>
          </w:p>
        </w:tc>
        <w:tc>
          <w:tcPr>
            <w:tcW w:w="1245" w:type="dxa"/>
            <w:tcMar/>
            <w:vAlign w:val="center"/>
          </w:tcPr>
          <w:p w:rsidR="6B0F3DAD" w:rsidP="6B0F3DAD" w:rsidRDefault="6B0F3DAD" w14:paraId="2D569368" w14:textId="533C24A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5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7239</w:t>
            </w:r>
          </w:p>
        </w:tc>
        <w:tc>
          <w:tcPr>
            <w:tcW w:w="1280" w:type="dxa"/>
            <w:tcMar/>
            <w:vAlign w:val="center"/>
          </w:tcPr>
          <w:p w:rsidR="6B0F3DAD" w:rsidP="6B0F3DAD" w:rsidRDefault="6B0F3DAD" w14:paraId="0613D4BD" w14:textId="394BDFC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4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220</w:t>
            </w:r>
          </w:p>
        </w:tc>
        <w:tc>
          <w:tcPr>
            <w:tcW w:w="1450" w:type="dxa"/>
            <w:tcMar/>
            <w:vAlign w:val="center"/>
          </w:tcPr>
          <w:p w:rsidR="6B0F3DAD" w:rsidP="6B0F3DAD" w:rsidRDefault="6B0F3DAD" w14:paraId="6708C395" w14:textId="73EA204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9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591</w:t>
            </w:r>
          </w:p>
        </w:tc>
      </w:tr>
      <w:tr w:rsidR="6B0F3DAD" w:rsidTr="2BC059AF" w14:paraId="5BFD7289">
        <w:trPr>
          <w:trHeight w:val="290"/>
        </w:trPr>
        <w:tc>
          <w:tcPr>
            <w:tcW w:w="1162" w:type="dxa"/>
            <w:vMerge/>
            <w:tcMar/>
          </w:tcPr>
          <w:p w14:paraId="42B8F7F2"/>
        </w:tc>
        <w:tc>
          <w:tcPr>
            <w:tcW w:w="2745" w:type="dxa"/>
            <w:tcMar/>
            <w:vAlign w:val="center"/>
          </w:tcPr>
          <w:p w:rsidR="6B0F3DAD" w:rsidP="6B0F3DAD" w:rsidRDefault="6B0F3DAD" w14:paraId="446426E1" w14:textId="54D6790E">
            <w:pPr>
              <w:bidi w:val="0"/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T2DM (N=23)</w:t>
            </w:r>
          </w:p>
        </w:tc>
        <w:tc>
          <w:tcPr>
            <w:tcW w:w="1610" w:type="dxa"/>
            <w:tcMar/>
            <w:vAlign w:val="center"/>
          </w:tcPr>
          <w:p w:rsidR="6B0F3DAD" w:rsidP="6B0F3DAD" w:rsidRDefault="6B0F3DAD" w14:paraId="467D3BCC" w14:textId="0FD4450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1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400</w:t>
            </w:r>
          </w:p>
        </w:tc>
        <w:tc>
          <w:tcPr>
            <w:tcW w:w="1500" w:type="dxa"/>
            <w:tcMar/>
            <w:vAlign w:val="center"/>
          </w:tcPr>
          <w:p w:rsidR="6B0F3DAD" w:rsidP="6B0F3DAD" w:rsidRDefault="6B0F3DAD" w14:paraId="6D0A2183" w14:textId="3050717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0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786</w:t>
            </w:r>
          </w:p>
        </w:tc>
        <w:tc>
          <w:tcPr>
            <w:tcW w:w="1290" w:type="dxa"/>
            <w:tcMar/>
            <w:vAlign w:val="center"/>
          </w:tcPr>
          <w:p w:rsidR="6B0F3DAD" w:rsidP="6B0F3DAD" w:rsidRDefault="6B0F3DAD" w14:paraId="34A897B5" w14:textId="7EA2875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7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329</w:t>
            </w:r>
          </w:p>
        </w:tc>
        <w:tc>
          <w:tcPr>
            <w:tcW w:w="1380" w:type="dxa"/>
            <w:tcMar/>
            <w:vAlign w:val="center"/>
          </w:tcPr>
          <w:p w:rsidR="6B0F3DAD" w:rsidP="6B0F3DAD" w:rsidRDefault="6B0F3DAD" w14:paraId="4A977094" w14:textId="0819594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6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743</w:t>
            </w:r>
          </w:p>
        </w:tc>
        <w:tc>
          <w:tcPr>
            <w:tcW w:w="1410" w:type="dxa"/>
            <w:tcMar/>
            <w:vAlign w:val="center"/>
          </w:tcPr>
          <w:p w:rsidR="6B0F3DAD" w:rsidP="6B0F3DAD" w:rsidRDefault="6B0F3DAD" w14:paraId="7102B107" w14:textId="435BB04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834</w:t>
            </w:r>
          </w:p>
        </w:tc>
        <w:tc>
          <w:tcPr>
            <w:tcW w:w="1245" w:type="dxa"/>
            <w:tcMar/>
            <w:vAlign w:val="center"/>
          </w:tcPr>
          <w:p w:rsidR="6B0F3DAD" w:rsidP="6B0F3DAD" w:rsidRDefault="6B0F3DAD" w14:paraId="6E1D41E5" w14:textId="16C922D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4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426</w:t>
            </w:r>
          </w:p>
        </w:tc>
        <w:tc>
          <w:tcPr>
            <w:tcW w:w="1280" w:type="dxa"/>
            <w:tcMar/>
            <w:vAlign w:val="center"/>
          </w:tcPr>
          <w:p w:rsidR="6B0F3DAD" w:rsidP="6B0F3DAD" w:rsidRDefault="6B0F3DAD" w14:paraId="0433B9F9" w14:textId="575313B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1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203</w:t>
            </w:r>
          </w:p>
        </w:tc>
        <w:tc>
          <w:tcPr>
            <w:tcW w:w="1450" w:type="dxa"/>
            <w:tcMar/>
            <w:vAlign w:val="center"/>
          </w:tcPr>
          <w:p w:rsidR="6B0F3DAD" w:rsidP="6B0F3DAD" w:rsidRDefault="6B0F3DAD" w14:paraId="2C886CCD" w14:textId="3228285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3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9003</w:t>
            </w:r>
          </w:p>
        </w:tc>
      </w:tr>
      <w:tr w:rsidR="6B0F3DAD" w:rsidTr="2BC059AF" w14:paraId="771B57B6">
        <w:trPr>
          <w:trHeight w:val="290"/>
        </w:trPr>
        <w:tc>
          <w:tcPr>
            <w:tcW w:w="1162" w:type="dxa"/>
            <w:vMerge/>
            <w:tcMar/>
          </w:tcPr>
          <w:p w14:paraId="167AC9EB"/>
        </w:tc>
        <w:tc>
          <w:tcPr>
            <w:tcW w:w="2745" w:type="dxa"/>
            <w:tcMar/>
            <w:vAlign w:val="center"/>
          </w:tcPr>
          <w:p w:rsidR="6B0F3DAD" w:rsidP="6B0F3DAD" w:rsidRDefault="6B0F3DAD" w14:paraId="19B59134" w14:textId="3A3B85F9">
            <w:pPr>
              <w:bidi w:val="0"/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Control (N=27)</w:t>
            </w:r>
          </w:p>
        </w:tc>
        <w:tc>
          <w:tcPr>
            <w:tcW w:w="1610" w:type="dxa"/>
            <w:tcMar/>
            <w:vAlign w:val="center"/>
          </w:tcPr>
          <w:p w:rsidR="6B0F3DAD" w:rsidP="6B0F3DAD" w:rsidRDefault="6B0F3DAD" w14:paraId="50E4AE71" w14:textId="591A5CC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7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570</w:t>
            </w:r>
          </w:p>
        </w:tc>
        <w:tc>
          <w:tcPr>
            <w:tcW w:w="1500" w:type="dxa"/>
            <w:tcMar/>
            <w:vAlign w:val="center"/>
          </w:tcPr>
          <w:p w:rsidR="6B0F3DAD" w:rsidP="6B0F3DAD" w:rsidRDefault="6B0F3DAD" w14:paraId="0977D4F4" w14:textId="404DFC6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3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641</w:t>
            </w:r>
          </w:p>
        </w:tc>
        <w:tc>
          <w:tcPr>
            <w:tcW w:w="1290" w:type="dxa"/>
            <w:tcMar/>
            <w:vAlign w:val="center"/>
          </w:tcPr>
          <w:p w:rsidR="6B0F3DAD" w:rsidP="6B0F3DAD" w:rsidRDefault="6B0F3DAD" w14:paraId="08363B44" w14:textId="7AAAA5F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2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9156</w:t>
            </w:r>
          </w:p>
        </w:tc>
        <w:tc>
          <w:tcPr>
            <w:tcW w:w="1380" w:type="dxa"/>
            <w:tcMar/>
            <w:vAlign w:val="center"/>
          </w:tcPr>
          <w:p w:rsidR="6B0F3DAD" w:rsidP="6B0F3DAD" w:rsidRDefault="6B0F3DAD" w14:paraId="7776CF18" w14:textId="3325A26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7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385</w:t>
            </w:r>
          </w:p>
        </w:tc>
        <w:tc>
          <w:tcPr>
            <w:tcW w:w="1410" w:type="dxa"/>
            <w:tcMar/>
            <w:vAlign w:val="center"/>
          </w:tcPr>
          <w:p w:rsidR="6B0F3DAD" w:rsidP="6B0F3DAD" w:rsidRDefault="6B0F3DAD" w14:paraId="0D4EBC60" w14:textId="03994D2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3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127</w:t>
            </w:r>
          </w:p>
        </w:tc>
        <w:tc>
          <w:tcPr>
            <w:tcW w:w="1245" w:type="dxa"/>
            <w:tcMar/>
            <w:vAlign w:val="center"/>
          </w:tcPr>
          <w:p w:rsidR="6B0F3DAD" w:rsidP="6B0F3DAD" w:rsidRDefault="6B0F3DAD" w14:paraId="4670CDCE" w14:textId="59240A4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1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9483</w:t>
            </w:r>
          </w:p>
        </w:tc>
        <w:tc>
          <w:tcPr>
            <w:tcW w:w="1280" w:type="dxa"/>
            <w:tcMar/>
            <w:vAlign w:val="center"/>
          </w:tcPr>
          <w:p w:rsidR="6B0F3DAD" w:rsidP="6B0F3DAD" w:rsidRDefault="6B0F3DAD" w14:paraId="7BF9F929" w14:textId="35A88D0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4; p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094</w:t>
            </w:r>
          </w:p>
        </w:tc>
        <w:tc>
          <w:tcPr>
            <w:tcW w:w="1450" w:type="dxa"/>
            <w:tcMar/>
            <w:vAlign w:val="center"/>
          </w:tcPr>
          <w:p w:rsidR="6B0F3DAD" w:rsidP="6B0F3DAD" w:rsidRDefault="6B0F3DAD" w14:paraId="6CA12603" w14:textId="4E8918E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8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262</w:t>
            </w:r>
          </w:p>
        </w:tc>
      </w:tr>
      <w:tr w:rsidR="6B0F3DAD" w:rsidTr="2BC059AF" w14:paraId="0C7F48DF">
        <w:trPr>
          <w:trHeight w:val="290"/>
        </w:trPr>
        <w:tc>
          <w:tcPr>
            <w:tcW w:w="1162" w:type="dxa"/>
            <w:vMerge w:val="restart"/>
            <w:tcMar/>
            <w:vAlign w:val="center"/>
          </w:tcPr>
          <w:p w:rsidR="6B0F3DAD" w:rsidP="6B0F3DAD" w:rsidRDefault="6B0F3DAD" w14:paraId="21FD722F" w14:textId="225D6C44">
            <w:pPr>
              <w:bidi w:val="0"/>
              <w:spacing w:before="0" w:beforeAutospacing="off" w:after="0" w:afterAutospacing="off" w:line="257" w:lineRule="auto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  <w:t xml:space="preserve"> 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  <w:t>T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  <w:t>AT</w:t>
            </w:r>
          </w:p>
        </w:tc>
        <w:tc>
          <w:tcPr>
            <w:tcW w:w="2745" w:type="dxa"/>
            <w:tcMar/>
            <w:vAlign w:val="center"/>
          </w:tcPr>
          <w:p w:rsidR="6B0F3DAD" w:rsidP="6B0F3DAD" w:rsidRDefault="6B0F3DAD" w14:paraId="7F826C54" w14:textId="0F69BB08">
            <w:pPr>
              <w:bidi w:val="0"/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Total (N=52)</w:t>
            </w:r>
          </w:p>
        </w:tc>
        <w:tc>
          <w:tcPr>
            <w:tcW w:w="1610" w:type="dxa"/>
            <w:tcMar/>
            <w:vAlign w:val="center"/>
          </w:tcPr>
          <w:p w:rsidR="6B0F3DAD" w:rsidP="6B0F3DAD" w:rsidRDefault="6B0F3DAD" w14:paraId="077F4EC1" w14:textId="1784784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1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649</w:t>
            </w:r>
          </w:p>
        </w:tc>
        <w:tc>
          <w:tcPr>
            <w:tcW w:w="1500" w:type="dxa"/>
            <w:tcMar/>
            <w:vAlign w:val="center"/>
          </w:tcPr>
          <w:p w:rsidR="6B0F3DAD" w:rsidP="6B0F3DAD" w:rsidRDefault="6B0F3DAD" w14:paraId="13F87A26" w14:textId="42ABDF3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3; p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253</w:t>
            </w:r>
          </w:p>
        </w:tc>
        <w:tc>
          <w:tcPr>
            <w:tcW w:w="1290" w:type="dxa"/>
            <w:tcMar/>
            <w:vAlign w:val="center"/>
          </w:tcPr>
          <w:p w:rsidR="6B0F3DAD" w:rsidP="6B0F3DAD" w:rsidRDefault="6B0F3DAD" w14:paraId="18D5379D" w14:textId="76720DE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6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706</w:t>
            </w:r>
          </w:p>
        </w:tc>
        <w:tc>
          <w:tcPr>
            <w:tcW w:w="1380" w:type="dxa"/>
            <w:tcMar/>
            <w:vAlign w:val="center"/>
          </w:tcPr>
          <w:p w:rsidR="6B0F3DAD" w:rsidP="6B0F3DAD" w:rsidRDefault="6B0F3DAD" w14:paraId="27B4C3D3" w14:textId="7CCE7E3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8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621</w:t>
            </w:r>
          </w:p>
        </w:tc>
        <w:tc>
          <w:tcPr>
            <w:tcW w:w="1410" w:type="dxa"/>
            <w:tcMar/>
            <w:vAlign w:val="center"/>
          </w:tcPr>
          <w:p w:rsidR="6B0F3DAD" w:rsidP="6B0F3DAD" w:rsidRDefault="6B0F3DAD" w14:paraId="2CB63C16" w14:textId="544B586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2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9164</w:t>
            </w:r>
          </w:p>
        </w:tc>
        <w:tc>
          <w:tcPr>
            <w:tcW w:w="1245" w:type="dxa"/>
            <w:tcMar/>
            <w:vAlign w:val="center"/>
          </w:tcPr>
          <w:p w:rsidR="6B0F3DAD" w:rsidP="6B0F3DAD" w:rsidRDefault="6B0F3DAD" w14:paraId="47FFE35E" w14:textId="22DBF47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5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301</w:t>
            </w:r>
          </w:p>
        </w:tc>
        <w:tc>
          <w:tcPr>
            <w:tcW w:w="1280" w:type="dxa"/>
            <w:tcMar/>
            <w:vAlign w:val="center"/>
          </w:tcPr>
          <w:p w:rsidR="6B0F3DAD" w:rsidP="6B0F3DAD" w:rsidRDefault="6B0F3DAD" w14:paraId="481EB5F5" w14:textId="7957822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3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8346</w:t>
            </w:r>
          </w:p>
        </w:tc>
        <w:tc>
          <w:tcPr>
            <w:tcW w:w="1450" w:type="dxa"/>
            <w:tcMar/>
            <w:vAlign w:val="center"/>
          </w:tcPr>
          <w:p w:rsidR="6B0F3DAD" w:rsidP="6B0F3DAD" w:rsidRDefault="6B0F3DAD" w14:paraId="048A0D6B" w14:textId="2D33F4C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5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7200</w:t>
            </w:r>
          </w:p>
        </w:tc>
      </w:tr>
      <w:tr w:rsidR="6B0F3DAD" w:rsidTr="2BC059AF" w14:paraId="7866840B">
        <w:trPr>
          <w:trHeight w:val="290"/>
        </w:trPr>
        <w:tc>
          <w:tcPr>
            <w:tcW w:w="1162" w:type="dxa"/>
            <w:vMerge/>
            <w:tcMar/>
          </w:tcPr>
          <w:p w14:paraId="64747A4F"/>
        </w:tc>
        <w:tc>
          <w:tcPr>
            <w:tcW w:w="2745" w:type="dxa"/>
            <w:tcMar/>
            <w:vAlign w:val="center"/>
          </w:tcPr>
          <w:p w:rsidR="6B0F3DAD" w:rsidP="6B0F3DAD" w:rsidRDefault="6B0F3DAD" w14:paraId="5A31878D" w14:textId="18F90790">
            <w:pPr>
              <w:bidi w:val="0"/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T2DM (N=24)</w:t>
            </w:r>
          </w:p>
        </w:tc>
        <w:tc>
          <w:tcPr>
            <w:tcW w:w="1610" w:type="dxa"/>
            <w:tcMar/>
            <w:vAlign w:val="center"/>
          </w:tcPr>
          <w:p w:rsidR="6B0F3DAD" w:rsidP="6B0F3DAD" w:rsidRDefault="6B0F3DAD" w14:paraId="0A7FF1EF" w14:textId="3FA0760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1; p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125</w:t>
            </w:r>
          </w:p>
        </w:tc>
        <w:tc>
          <w:tcPr>
            <w:tcW w:w="1500" w:type="dxa"/>
            <w:tcMar/>
            <w:vAlign w:val="center"/>
          </w:tcPr>
          <w:p w:rsidR="6B0F3DAD" w:rsidP="6B0F3DAD" w:rsidRDefault="6B0F3DAD" w14:paraId="33756F98" w14:textId="576B709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1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539</w:t>
            </w:r>
          </w:p>
        </w:tc>
        <w:tc>
          <w:tcPr>
            <w:tcW w:w="1290" w:type="dxa"/>
            <w:tcMar/>
            <w:vAlign w:val="center"/>
          </w:tcPr>
          <w:p w:rsidR="6B0F3DAD" w:rsidP="6B0F3DAD" w:rsidRDefault="6B0F3DAD" w14:paraId="6682937D" w14:textId="250C351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2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9124</w:t>
            </w:r>
          </w:p>
        </w:tc>
        <w:tc>
          <w:tcPr>
            <w:tcW w:w="1380" w:type="dxa"/>
            <w:tcMar/>
            <w:vAlign w:val="center"/>
          </w:tcPr>
          <w:p w:rsidR="6B0F3DAD" w:rsidP="6B0F3DAD" w:rsidRDefault="6B0F3DAD" w14:paraId="291AE1F4" w14:textId="7CC5008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6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329</w:t>
            </w:r>
          </w:p>
        </w:tc>
        <w:tc>
          <w:tcPr>
            <w:tcW w:w="1410" w:type="dxa"/>
            <w:tcMar/>
            <w:vAlign w:val="center"/>
          </w:tcPr>
          <w:p w:rsidR="6B0F3DAD" w:rsidP="6B0F3DAD" w:rsidRDefault="6B0F3DAD" w14:paraId="44B9E6FF" w14:textId="674572B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598</w:t>
            </w:r>
          </w:p>
        </w:tc>
        <w:tc>
          <w:tcPr>
            <w:tcW w:w="1245" w:type="dxa"/>
            <w:tcMar/>
            <w:vAlign w:val="center"/>
          </w:tcPr>
          <w:p w:rsidR="6B0F3DAD" w:rsidP="6B0F3DAD" w:rsidRDefault="6B0F3DAD" w14:paraId="1B22F6B6" w14:textId="0B9BEE1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8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881</w:t>
            </w:r>
          </w:p>
        </w:tc>
        <w:tc>
          <w:tcPr>
            <w:tcW w:w="1280" w:type="dxa"/>
            <w:tcMar/>
            <w:vAlign w:val="center"/>
          </w:tcPr>
          <w:p w:rsidR="6B0F3DAD" w:rsidP="6B0F3DAD" w:rsidRDefault="6B0F3DAD" w14:paraId="20DFCD13" w14:textId="2CCC954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8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7199</w:t>
            </w:r>
          </w:p>
        </w:tc>
        <w:tc>
          <w:tcPr>
            <w:tcW w:w="1450" w:type="dxa"/>
            <w:tcMar/>
            <w:vAlign w:val="center"/>
          </w:tcPr>
          <w:p w:rsidR="6B0F3DAD" w:rsidP="6B0F3DAD" w:rsidRDefault="6B0F3DAD" w14:paraId="531E7BF6" w14:textId="1BC6359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8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7303</w:t>
            </w:r>
          </w:p>
        </w:tc>
      </w:tr>
      <w:tr w:rsidR="6B0F3DAD" w:rsidTr="2BC059AF" w14:paraId="18D11E45">
        <w:trPr>
          <w:trHeight w:val="290"/>
        </w:trPr>
        <w:tc>
          <w:tcPr>
            <w:tcW w:w="1162" w:type="dxa"/>
            <w:vMerge/>
            <w:tcMar/>
          </w:tcPr>
          <w:p w14:paraId="6EE59652"/>
        </w:tc>
        <w:tc>
          <w:tcPr>
            <w:tcW w:w="2745" w:type="dxa"/>
            <w:tcMar/>
            <w:vAlign w:val="center"/>
          </w:tcPr>
          <w:p w:rsidR="6B0F3DAD" w:rsidP="6B0F3DAD" w:rsidRDefault="6B0F3DAD" w14:paraId="02BE2517" w14:textId="4F8AB79A">
            <w:pPr>
              <w:bidi w:val="0"/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Control (N=28)</w:t>
            </w:r>
          </w:p>
        </w:tc>
        <w:tc>
          <w:tcPr>
            <w:tcW w:w="1610" w:type="dxa"/>
            <w:tcMar/>
            <w:vAlign w:val="center"/>
          </w:tcPr>
          <w:p w:rsidR="6B0F3DAD" w:rsidP="6B0F3DAD" w:rsidRDefault="6B0F3DAD" w14:paraId="332A11C5" w14:textId="207C108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1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9643</w:t>
            </w:r>
          </w:p>
        </w:tc>
        <w:tc>
          <w:tcPr>
            <w:tcW w:w="1500" w:type="dxa"/>
            <w:tcMar/>
            <w:vAlign w:val="center"/>
          </w:tcPr>
          <w:p w:rsidR="6B0F3DAD" w:rsidP="6B0F3DAD" w:rsidRDefault="6B0F3DAD" w14:paraId="2D3B0012" w14:textId="5CF6CD6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3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850</w:t>
            </w:r>
          </w:p>
        </w:tc>
        <w:tc>
          <w:tcPr>
            <w:tcW w:w="1290" w:type="dxa"/>
            <w:tcMar/>
            <w:vAlign w:val="center"/>
          </w:tcPr>
          <w:p w:rsidR="6B0F3DAD" w:rsidP="6B0F3DAD" w:rsidRDefault="6B0F3DAD" w14:paraId="7F8A9CF4" w14:textId="5E3149C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371</w:t>
            </w:r>
          </w:p>
        </w:tc>
        <w:tc>
          <w:tcPr>
            <w:tcW w:w="1380" w:type="dxa"/>
            <w:tcMar/>
            <w:vAlign w:val="center"/>
          </w:tcPr>
          <w:p w:rsidR="6B0F3DAD" w:rsidP="6B0F3DAD" w:rsidRDefault="6B0F3DAD" w14:paraId="1024C915" w14:textId="588FAD9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4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737</w:t>
            </w:r>
          </w:p>
        </w:tc>
        <w:tc>
          <w:tcPr>
            <w:tcW w:w="1410" w:type="dxa"/>
            <w:tcMar/>
            <w:vAlign w:val="center"/>
          </w:tcPr>
          <w:p w:rsidR="6B0F3DAD" w:rsidP="6B0F3DAD" w:rsidRDefault="6B0F3DAD" w14:paraId="5E987484" w14:textId="67CE213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1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555</w:t>
            </w:r>
          </w:p>
        </w:tc>
        <w:tc>
          <w:tcPr>
            <w:tcW w:w="1245" w:type="dxa"/>
            <w:tcMar/>
            <w:vAlign w:val="center"/>
          </w:tcPr>
          <w:p w:rsidR="6B0F3DAD" w:rsidP="6B0F3DAD" w:rsidRDefault="6B0F3DAD" w14:paraId="7E3B3777" w14:textId="42A35F8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1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9607</w:t>
            </w:r>
          </w:p>
        </w:tc>
        <w:tc>
          <w:tcPr>
            <w:tcW w:w="1280" w:type="dxa"/>
            <w:tcMar/>
            <w:vAlign w:val="center"/>
          </w:tcPr>
          <w:p w:rsidR="6B0F3DAD" w:rsidP="6B0F3DAD" w:rsidRDefault="6B0F3DAD" w14:paraId="62BD5691" w14:textId="5AF7469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0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9821</w:t>
            </w:r>
          </w:p>
        </w:tc>
        <w:tc>
          <w:tcPr>
            <w:tcW w:w="1450" w:type="dxa"/>
            <w:tcMar/>
            <w:vAlign w:val="center"/>
          </w:tcPr>
          <w:p w:rsidR="6B0F3DAD" w:rsidP="6B0F3DAD" w:rsidRDefault="6B0F3DAD" w14:paraId="0302ACAB" w14:textId="42126DF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5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969</w:t>
            </w:r>
          </w:p>
        </w:tc>
      </w:tr>
      <w:tr w:rsidR="6B0F3DAD" w:rsidTr="2BC059AF" w14:paraId="05FD2CD9">
        <w:trPr>
          <w:trHeight w:val="290"/>
        </w:trPr>
        <w:tc>
          <w:tcPr>
            <w:tcW w:w="1162" w:type="dxa"/>
            <w:vMerge w:val="restart"/>
            <w:tcMar/>
            <w:vAlign w:val="center"/>
          </w:tcPr>
          <w:p w:rsidR="6B0F3DAD" w:rsidP="6B0F3DAD" w:rsidRDefault="6B0F3DAD" w14:paraId="61E23194" w14:textId="77387554">
            <w:pPr>
              <w:bidi w:val="0"/>
              <w:spacing w:before="0" w:beforeAutospacing="off" w:after="0" w:afterAutospacing="off" w:line="257" w:lineRule="auto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  <w:t xml:space="preserve"> EAT</w:t>
            </w:r>
          </w:p>
        </w:tc>
        <w:tc>
          <w:tcPr>
            <w:tcW w:w="2745" w:type="dxa"/>
            <w:tcMar/>
            <w:vAlign w:val="center"/>
          </w:tcPr>
          <w:p w:rsidR="6B0F3DAD" w:rsidP="6B0F3DAD" w:rsidRDefault="6B0F3DAD" w14:paraId="4FD315AD" w14:textId="38EC3868">
            <w:pPr>
              <w:bidi w:val="0"/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Total (N=52)</w:t>
            </w:r>
          </w:p>
        </w:tc>
        <w:tc>
          <w:tcPr>
            <w:tcW w:w="1610" w:type="dxa"/>
            <w:tcMar/>
            <w:vAlign w:val="center"/>
          </w:tcPr>
          <w:p w:rsidR="6B0F3DAD" w:rsidP="6B0F3DAD" w:rsidRDefault="6B0F3DAD" w14:paraId="588BB660" w14:textId="3BA13B6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8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622</w:t>
            </w:r>
          </w:p>
        </w:tc>
        <w:tc>
          <w:tcPr>
            <w:tcW w:w="1500" w:type="dxa"/>
            <w:tcMar/>
            <w:vAlign w:val="center"/>
          </w:tcPr>
          <w:p w:rsidR="6B0F3DAD" w:rsidP="6B0F3DAD" w:rsidRDefault="6B0F3DAD" w14:paraId="567A3010" w14:textId="119123E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7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308</w:t>
            </w:r>
          </w:p>
        </w:tc>
        <w:tc>
          <w:tcPr>
            <w:tcW w:w="1290" w:type="dxa"/>
            <w:tcMar/>
            <w:vAlign w:val="center"/>
          </w:tcPr>
          <w:p w:rsidR="6B0F3DAD" w:rsidP="6B0F3DAD" w:rsidRDefault="6B0F3DAD" w14:paraId="7627458B" w14:textId="208939B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4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587</w:t>
            </w:r>
          </w:p>
        </w:tc>
        <w:tc>
          <w:tcPr>
            <w:tcW w:w="1380" w:type="dxa"/>
            <w:tcMar/>
            <w:vAlign w:val="center"/>
          </w:tcPr>
          <w:p w:rsidR="6B0F3DAD" w:rsidP="6B0F3DAD" w:rsidRDefault="6B0F3DAD" w14:paraId="6EC7E60C" w14:textId="5EBA835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910</w:t>
            </w:r>
          </w:p>
        </w:tc>
        <w:tc>
          <w:tcPr>
            <w:tcW w:w="1410" w:type="dxa"/>
            <w:tcMar/>
            <w:vAlign w:val="center"/>
          </w:tcPr>
          <w:p w:rsidR="6B0F3DAD" w:rsidP="6B0F3DAD" w:rsidRDefault="6B0F3DAD" w14:paraId="14D91F60" w14:textId="42BD2F4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7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652</w:t>
            </w:r>
          </w:p>
        </w:tc>
        <w:tc>
          <w:tcPr>
            <w:tcW w:w="1245" w:type="dxa"/>
            <w:tcMar/>
            <w:vAlign w:val="center"/>
          </w:tcPr>
          <w:p w:rsidR="6B0F3DAD" w:rsidP="6B0F3DAD" w:rsidRDefault="6B0F3DAD" w14:paraId="62CBE171" w14:textId="4ED504E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7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645</w:t>
            </w:r>
          </w:p>
        </w:tc>
        <w:tc>
          <w:tcPr>
            <w:tcW w:w="1280" w:type="dxa"/>
            <w:tcMar/>
            <w:vAlign w:val="center"/>
          </w:tcPr>
          <w:p w:rsidR="6B0F3DAD" w:rsidP="6B0F3DAD" w:rsidRDefault="6B0F3DAD" w14:paraId="3AFD83EA" w14:textId="52F560B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9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496</w:t>
            </w:r>
          </w:p>
        </w:tc>
        <w:tc>
          <w:tcPr>
            <w:tcW w:w="1450" w:type="dxa"/>
            <w:tcMar/>
            <w:vAlign w:val="center"/>
          </w:tcPr>
          <w:p w:rsidR="6B0F3DAD" w:rsidP="6B0F3DAD" w:rsidRDefault="6B0F3DAD" w14:paraId="0BF91FAD" w14:textId="4072238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3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8484</w:t>
            </w:r>
          </w:p>
        </w:tc>
      </w:tr>
      <w:tr w:rsidR="6B0F3DAD" w:rsidTr="2BC059AF" w14:paraId="0D80B83C">
        <w:trPr>
          <w:trHeight w:val="290"/>
        </w:trPr>
        <w:tc>
          <w:tcPr>
            <w:tcW w:w="1162" w:type="dxa"/>
            <w:vMerge/>
            <w:tcMar/>
          </w:tcPr>
          <w:p w14:paraId="358FD6C2"/>
        </w:tc>
        <w:tc>
          <w:tcPr>
            <w:tcW w:w="2745" w:type="dxa"/>
            <w:tcMar/>
            <w:vAlign w:val="center"/>
          </w:tcPr>
          <w:p w:rsidR="6B0F3DAD" w:rsidP="6B0F3DAD" w:rsidRDefault="6B0F3DAD" w14:paraId="3B8F2F1E" w14:textId="41C2F217">
            <w:pPr>
              <w:bidi w:val="0"/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T2DM (N=24)</w:t>
            </w:r>
          </w:p>
        </w:tc>
        <w:tc>
          <w:tcPr>
            <w:tcW w:w="1610" w:type="dxa"/>
            <w:tcMar/>
            <w:vAlign w:val="center"/>
          </w:tcPr>
          <w:p w:rsidR="6B0F3DAD" w:rsidP="6B0F3DAD" w:rsidRDefault="6B0F3DAD" w14:paraId="4BB76EB7" w14:textId="10BF2DC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7; p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232</w:t>
            </w:r>
          </w:p>
        </w:tc>
        <w:tc>
          <w:tcPr>
            <w:tcW w:w="1500" w:type="dxa"/>
            <w:tcMar/>
            <w:vAlign w:val="center"/>
          </w:tcPr>
          <w:p w:rsidR="6B0F3DAD" w:rsidP="6B0F3DAD" w:rsidRDefault="6B0F3DAD" w14:paraId="07BA7EE9" w14:textId="13A5916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1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183</w:t>
            </w:r>
          </w:p>
        </w:tc>
        <w:tc>
          <w:tcPr>
            <w:tcW w:w="1290" w:type="dxa"/>
            <w:tcMar/>
            <w:vAlign w:val="center"/>
          </w:tcPr>
          <w:p w:rsidR="6B0F3DAD" w:rsidP="6B0F3DAD" w:rsidRDefault="6B0F3DAD" w14:paraId="51364E2F" w14:textId="1E92BAA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7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7633</w:t>
            </w:r>
          </w:p>
        </w:tc>
        <w:tc>
          <w:tcPr>
            <w:tcW w:w="1380" w:type="dxa"/>
            <w:tcMar/>
            <w:vAlign w:val="center"/>
          </w:tcPr>
          <w:p w:rsidR="6B0F3DAD" w:rsidP="6B0F3DAD" w:rsidRDefault="6B0F3DAD" w14:paraId="769A7049" w14:textId="11E15E3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; p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158</w:t>
            </w:r>
          </w:p>
        </w:tc>
        <w:tc>
          <w:tcPr>
            <w:tcW w:w="1410" w:type="dxa"/>
            <w:tcMar/>
            <w:vAlign w:val="center"/>
          </w:tcPr>
          <w:p w:rsidR="6B0F3DAD" w:rsidP="6B0F3DAD" w:rsidRDefault="6B0F3DAD" w14:paraId="328C7CA3" w14:textId="2234851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2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713</w:t>
            </w:r>
          </w:p>
        </w:tc>
        <w:tc>
          <w:tcPr>
            <w:tcW w:w="1245" w:type="dxa"/>
            <w:tcMar/>
            <w:vAlign w:val="center"/>
          </w:tcPr>
          <w:p w:rsidR="6B0F3DAD" w:rsidP="6B0F3DAD" w:rsidRDefault="6B0F3DAD" w14:paraId="77858888" w14:textId="7F06863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7; p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238</w:t>
            </w:r>
          </w:p>
        </w:tc>
        <w:tc>
          <w:tcPr>
            <w:tcW w:w="1280" w:type="dxa"/>
            <w:tcMar/>
            <w:vAlign w:val="center"/>
          </w:tcPr>
          <w:p w:rsidR="6B0F3DAD" w:rsidP="6B0F3DAD" w:rsidRDefault="6B0F3DAD" w14:paraId="19135B00" w14:textId="5ED3BF2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2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034</w:t>
            </w:r>
          </w:p>
        </w:tc>
        <w:tc>
          <w:tcPr>
            <w:tcW w:w="1450" w:type="dxa"/>
            <w:tcMar/>
            <w:vAlign w:val="center"/>
          </w:tcPr>
          <w:p w:rsidR="6B0F3DAD" w:rsidP="6B0F3DAD" w:rsidRDefault="6B0F3DAD" w14:paraId="7DDBC626" w14:textId="0DC5162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3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9068</w:t>
            </w:r>
          </w:p>
        </w:tc>
      </w:tr>
      <w:tr w:rsidR="6B0F3DAD" w:rsidTr="2BC059AF" w14:paraId="162F7785">
        <w:trPr>
          <w:trHeight w:val="290"/>
        </w:trPr>
        <w:tc>
          <w:tcPr>
            <w:tcW w:w="1162" w:type="dxa"/>
            <w:vMerge/>
            <w:tcMar/>
          </w:tcPr>
          <w:p w14:paraId="55681A36"/>
        </w:tc>
        <w:tc>
          <w:tcPr>
            <w:tcW w:w="2745" w:type="dxa"/>
            <w:tcMar/>
            <w:vAlign w:val="center"/>
          </w:tcPr>
          <w:p w:rsidR="6B0F3DAD" w:rsidP="6B0F3DAD" w:rsidRDefault="6B0F3DAD" w14:paraId="15133022" w14:textId="20D7D2A5">
            <w:pPr>
              <w:bidi w:val="0"/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Control (N=28)</w:t>
            </w:r>
          </w:p>
        </w:tc>
        <w:tc>
          <w:tcPr>
            <w:tcW w:w="1610" w:type="dxa"/>
            <w:tcMar/>
            <w:vAlign w:val="center"/>
          </w:tcPr>
          <w:p w:rsidR="6B0F3DAD" w:rsidP="6B0F3DAD" w:rsidRDefault="6B0F3DAD" w14:paraId="17158A07" w14:textId="1384322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4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261</w:t>
            </w:r>
          </w:p>
        </w:tc>
        <w:tc>
          <w:tcPr>
            <w:tcW w:w="1500" w:type="dxa"/>
            <w:tcMar/>
            <w:vAlign w:val="center"/>
          </w:tcPr>
          <w:p w:rsidR="6B0F3DAD" w:rsidP="6B0F3DAD" w:rsidRDefault="6B0F3DAD" w14:paraId="59F03CC4" w14:textId="0517270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6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383</w:t>
            </w:r>
          </w:p>
        </w:tc>
        <w:tc>
          <w:tcPr>
            <w:tcW w:w="1290" w:type="dxa"/>
            <w:tcMar/>
            <w:vAlign w:val="center"/>
          </w:tcPr>
          <w:p w:rsidR="6B0F3DAD" w:rsidP="6B0F3DAD" w:rsidRDefault="6B0F3DAD" w14:paraId="78870734" w14:textId="4C98A9C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4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8724</w:t>
            </w:r>
          </w:p>
        </w:tc>
        <w:tc>
          <w:tcPr>
            <w:tcW w:w="1380" w:type="dxa"/>
            <w:tcMar/>
            <w:vAlign w:val="center"/>
          </w:tcPr>
          <w:p w:rsidR="6B0F3DAD" w:rsidP="6B0F3DAD" w:rsidRDefault="6B0F3DAD" w14:paraId="7DBC24AA" w14:textId="486DA8D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0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9946</w:t>
            </w:r>
          </w:p>
        </w:tc>
        <w:tc>
          <w:tcPr>
            <w:tcW w:w="1410" w:type="dxa"/>
            <w:tcMar/>
            <w:vAlign w:val="center"/>
          </w:tcPr>
          <w:p w:rsidR="6B0F3DAD" w:rsidP="6B0F3DAD" w:rsidRDefault="6B0F3DAD" w14:paraId="787E93AB" w14:textId="29F3E2C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8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894</w:t>
            </w:r>
          </w:p>
        </w:tc>
        <w:tc>
          <w:tcPr>
            <w:tcW w:w="1245" w:type="dxa"/>
            <w:tcMar/>
            <w:vAlign w:val="center"/>
          </w:tcPr>
          <w:p w:rsidR="6B0F3DAD" w:rsidP="6B0F3DAD" w:rsidRDefault="6B0F3DAD" w14:paraId="125F99BF" w14:textId="3E89E78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4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686</w:t>
            </w:r>
          </w:p>
        </w:tc>
        <w:tc>
          <w:tcPr>
            <w:tcW w:w="1280" w:type="dxa"/>
            <w:tcMar/>
            <w:vAlign w:val="center"/>
          </w:tcPr>
          <w:p w:rsidR="6B0F3DAD" w:rsidP="6B0F3DAD" w:rsidRDefault="6B0F3DAD" w14:paraId="0321A623" w14:textId="256F8AB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9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896</w:t>
            </w:r>
          </w:p>
        </w:tc>
        <w:tc>
          <w:tcPr>
            <w:tcW w:w="1450" w:type="dxa"/>
            <w:tcMar/>
            <w:vAlign w:val="center"/>
          </w:tcPr>
          <w:p w:rsidR="6B0F3DAD" w:rsidP="6B0F3DAD" w:rsidRDefault="6B0F3DAD" w14:paraId="5B3BABCB" w14:textId="5243E6D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568</w:t>
            </w:r>
          </w:p>
        </w:tc>
      </w:tr>
      <w:tr w:rsidR="6B0F3DAD" w:rsidTr="2BC059AF" w14:paraId="799E34E2">
        <w:trPr>
          <w:trHeight w:val="290"/>
        </w:trPr>
        <w:tc>
          <w:tcPr>
            <w:tcW w:w="1162" w:type="dxa"/>
            <w:vMerge w:val="restart"/>
            <w:tcMar/>
            <w:vAlign w:val="center"/>
          </w:tcPr>
          <w:p w:rsidR="6B0F3DAD" w:rsidP="6B0F3DAD" w:rsidRDefault="6B0F3DAD" w14:paraId="1967574C" w14:textId="6A7F1CD5">
            <w:pPr>
              <w:spacing w:before="0" w:beforeAutospacing="off" w:after="0" w:afterAutospacing="off" w:line="257" w:lineRule="auto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  <w:t xml:space="preserve"> PAT</w:t>
            </w:r>
          </w:p>
        </w:tc>
        <w:tc>
          <w:tcPr>
            <w:tcW w:w="2745" w:type="dxa"/>
            <w:tcMar/>
            <w:vAlign w:val="center"/>
          </w:tcPr>
          <w:p w:rsidR="6B0F3DAD" w:rsidP="6B0F3DAD" w:rsidRDefault="6B0F3DAD" w14:paraId="5A6A8141" w14:textId="0FD2A26D">
            <w:pPr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Total (N=52)</w:t>
            </w:r>
          </w:p>
        </w:tc>
        <w:tc>
          <w:tcPr>
            <w:tcW w:w="1610" w:type="dxa"/>
            <w:tcMar/>
            <w:vAlign w:val="center"/>
          </w:tcPr>
          <w:p w:rsidR="6B0F3DAD" w:rsidP="6B0F3DAD" w:rsidRDefault="6B0F3DAD" w14:paraId="08FFCEDA" w14:textId="548966F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9; p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474</w:t>
            </w:r>
          </w:p>
        </w:tc>
        <w:tc>
          <w:tcPr>
            <w:tcW w:w="1500" w:type="dxa"/>
            <w:tcMar/>
            <w:vAlign w:val="center"/>
          </w:tcPr>
          <w:p w:rsidR="6B0F3DAD" w:rsidP="6B0F3DAD" w:rsidRDefault="6B0F3DAD" w14:paraId="4309471F" w14:textId="311926D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0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9822</w:t>
            </w:r>
          </w:p>
        </w:tc>
        <w:tc>
          <w:tcPr>
            <w:tcW w:w="1290" w:type="dxa"/>
            <w:tcMar/>
            <w:vAlign w:val="center"/>
          </w:tcPr>
          <w:p w:rsidR="6B0F3DAD" w:rsidP="6B0F3DAD" w:rsidRDefault="6B0F3DAD" w14:paraId="582C4903" w14:textId="66B095D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6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991</w:t>
            </w:r>
          </w:p>
        </w:tc>
        <w:tc>
          <w:tcPr>
            <w:tcW w:w="1380" w:type="dxa"/>
            <w:tcMar/>
            <w:vAlign w:val="center"/>
          </w:tcPr>
          <w:p w:rsidR="6B0F3DAD" w:rsidP="6B0F3DAD" w:rsidRDefault="6B0F3DAD" w14:paraId="7F71A9E7" w14:textId="196B002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8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296</w:t>
            </w:r>
          </w:p>
        </w:tc>
        <w:tc>
          <w:tcPr>
            <w:tcW w:w="1410" w:type="dxa"/>
            <w:tcMar/>
            <w:vAlign w:val="center"/>
          </w:tcPr>
          <w:p w:rsidR="6B0F3DAD" w:rsidP="6B0F3DAD" w:rsidRDefault="6B0F3DAD" w14:paraId="645DD8EB" w14:textId="1B0253D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4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442</w:t>
            </w:r>
          </w:p>
        </w:tc>
        <w:tc>
          <w:tcPr>
            <w:tcW w:w="1245" w:type="dxa"/>
            <w:tcMar/>
            <w:vAlign w:val="center"/>
          </w:tcPr>
          <w:p w:rsidR="6B0F3DAD" w:rsidP="6B0F3DAD" w:rsidRDefault="6B0F3DAD" w14:paraId="0285A853" w14:textId="3993D09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919</w:t>
            </w:r>
          </w:p>
        </w:tc>
        <w:tc>
          <w:tcPr>
            <w:tcW w:w="1280" w:type="dxa"/>
            <w:tcMar/>
            <w:vAlign w:val="center"/>
          </w:tcPr>
          <w:p w:rsidR="6B0F3DAD" w:rsidP="6B0F3DAD" w:rsidRDefault="6B0F3DAD" w14:paraId="1E2A27C1" w14:textId="0951AD6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217</w:t>
            </w:r>
          </w:p>
        </w:tc>
        <w:tc>
          <w:tcPr>
            <w:tcW w:w="1450" w:type="dxa"/>
            <w:tcMar/>
            <w:vAlign w:val="center"/>
          </w:tcPr>
          <w:p w:rsidR="6B0F3DAD" w:rsidP="6B0F3DAD" w:rsidRDefault="6B0F3DAD" w14:paraId="40BB2F3B" w14:textId="1A3A3F3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7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68</w:t>
            </w:r>
          </w:p>
        </w:tc>
      </w:tr>
      <w:tr w:rsidR="6B0F3DAD" w:rsidTr="2BC059AF" w14:paraId="6D212D12">
        <w:trPr>
          <w:trHeight w:val="290"/>
        </w:trPr>
        <w:tc>
          <w:tcPr>
            <w:tcW w:w="1162" w:type="dxa"/>
            <w:vMerge/>
            <w:tcMar/>
          </w:tcPr>
          <w:p w14:paraId="7252B116"/>
        </w:tc>
        <w:tc>
          <w:tcPr>
            <w:tcW w:w="2745" w:type="dxa"/>
            <w:tcMar/>
            <w:vAlign w:val="center"/>
          </w:tcPr>
          <w:p w:rsidR="6B0F3DAD" w:rsidP="6B0F3DAD" w:rsidRDefault="6B0F3DAD" w14:paraId="19F5F836" w14:textId="06902544">
            <w:pPr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T2DM (N=24)</w:t>
            </w:r>
          </w:p>
        </w:tc>
        <w:tc>
          <w:tcPr>
            <w:tcW w:w="1610" w:type="dxa"/>
            <w:tcMar/>
            <w:vAlign w:val="center"/>
          </w:tcPr>
          <w:p w:rsidR="6B0F3DAD" w:rsidP="6B0F3DAD" w:rsidRDefault="6B0F3DAD" w14:paraId="5E3D3C51" w14:textId="39661B9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4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81</w:t>
            </w:r>
          </w:p>
        </w:tc>
        <w:tc>
          <w:tcPr>
            <w:tcW w:w="1500" w:type="dxa"/>
            <w:tcMar/>
            <w:vAlign w:val="center"/>
          </w:tcPr>
          <w:p w:rsidR="6B0F3DAD" w:rsidP="6B0F3DAD" w:rsidRDefault="6B0F3DAD" w14:paraId="419A1E4E" w14:textId="700D564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3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470</w:t>
            </w:r>
          </w:p>
        </w:tc>
        <w:tc>
          <w:tcPr>
            <w:tcW w:w="1290" w:type="dxa"/>
            <w:tcMar/>
            <w:vAlign w:val="center"/>
          </w:tcPr>
          <w:p w:rsidR="6B0F3DAD" w:rsidP="6B0F3DAD" w:rsidRDefault="6B0F3DAD" w14:paraId="1BB3B838" w14:textId="02A1AE9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1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9624</w:t>
            </w:r>
          </w:p>
        </w:tc>
        <w:tc>
          <w:tcPr>
            <w:tcW w:w="1380" w:type="dxa"/>
            <w:tcMar/>
            <w:vAlign w:val="center"/>
          </w:tcPr>
          <w:p w:rsidR="6B0F3DAD" w:rsidP="6B0F3DAD" w:rsidRDefault="6B0F3DAD" w14:paraId="30B0799C" w14:textId="4A1C09C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5; p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063</w:t>
            </w:r>
          </w:p>
        </w:tc>
        <w:tc>
          <w:tcPr>
            <w:tcW w:w="1410" w:type="dxa"/>
            <w:tcMar/>
            <w:vAlign w:val="center"/>
          </w:tcPr>
          <w:p w:rsidR="6B0F3DAD" w:rsidP="6B0F3DAD" w:rsidRDefault="6B0F3DAD" w14:paraId="60A862E3" w14:textId="22A6A51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3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862</w:t>
            </w:r>
          </w:p>
        </w:tc>
        <w:tc>
          <w:tcPr>
            <w:tcW w:w="1245" w:type="dxa"/>
            <w:tcMar/>
            <w:vAlign w:val="center"/>
          </w:tcPr>
          <w:p w:rsidR="6B0F3DAD" w:rsidP="6B0F3DAD" w:rsidRDefault="6B0F3DAD" w14:paraId="1160A10D" w14:textId="22A46B2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3; p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011</w:t>
            </w:r>
          </w:p>
        </w:tc>
        <w:tc>
          <w:tcPr>
            <w:tcW w:w="1280" w:type="dxa"/>
            <w:tcMar/>
            <w:vAlign w:val="center"/>
          </w:tcPr>
          <w:p w:rsidR="6B0F3DAD" w:rsidP="6B0F3DAD" w:rsidRDefault="6B0F3DAD" w14:paraId="288CC8F5" w14:textId="451D6C6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455</w:t>
            </w:r>
          </w:p>
        </w:tc>
        <w:tc>
          <w:tcPr>
            <w:tcW w:w="1450" w:type="dxa"/>
            <w:tcMar/>
            <w:vAlign w:val="center"/>
          </w:tcPr>
          <w:p w:rsidR="6B0F3DAD" w:rsidP="6B0F3DAD" w:rsidRDefault="6B0F3DAD" w14:paraId="33E2DDCF" w14:textId="029B73C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5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01</w:t>
            </w:r>
          </w:p>
        </w:tc>
      </w:tr>
      <w:tr w:rsidR="6B0F3DAD" w:rsidTr="2BC059AF" w14:paraId="7FAA3340">
        <w:trPr>
          <w:trHeight w:val="290"/>
        </w:trPr>
        <w:tc>
          <w:tcPr>
            <w:tcW w:w="1162" w:type="dxa"/>
            <w:vMerge/>
            <w:tcMar/>
          </w:tcPr>
          <w:p w14:paraId="4276C686"/>
        </w:tc>
        <w:tc>
          <w:tcPr>
            <w:tcW w:w="2745" w:type="dxa"/>
            <w:tcMar/>
            <w:vAlign w:val="center"/>
          </w:tcPr>
          <w:p w:rsidR="6B0F3DAD" w:rsidP="6B0F3DAD" w:rsidRDefault="6B0F3DAD" w14:paraId="005295FE" w14:textId="3D8257B6">
            <w:pPr>
              <w:spacing w:before="0" w:beforeAutospacing="off" w:after="0" w:afterAutospacing="off"/>
              <w:jc w:val="center"/>
            </w:pPr>
            <w:r w:rsidRPr="6B0F3DAD" w:rsidR="6B0F3DA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Control (N=28)</w:t>
            </w:r>
          </w:p>
        </w:tc>
        <w:tc>
          <w:tcPr>
            <w:tcW w:w="1610" w:type="dxa"/>
            <w:tcMar/>
            <w:vAlign w:val="center"/>
          </w:tcPr>
          <w:p w:rsidR="6B0F3DAD" w:rsidP="6B0F3DAD" w:rsidRDefault="6B0F3DAD" w14:paraId="73A97A4D" w14:textId="0A183EB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58</w:t>
            </w:r>
          </w:p>
        </w:tc>
        <w:tc>
          <w:tcPr>
            <w:tcW w:w="1500" w:type="dxa"/>
            <w:tcMar/>
            <w:vAlign w:val="center"/>
          </w:tcPr>
          <w:p w:rsidR="6B0F3DAD" w:rsidP="6B0F3DAD" w:rsidRDefault="6B0F3DAD" w14:paraId="0A4DE1FD" w14:textId="7DCF3D0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6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557</w:t>
            </w:r>
          </w:p>
        </w:tc>
        <w:tc>
          <w:tcPr>
            <w:tcW w:w="1290" w:type="dxa"/>
            <w:tcMar/>
            <w:vAlign w:val="center"/>
          </w:tcPr>
          <w:p w:rsidR="6B0F3DAD" w:rsidP="6B0F3DAD" w:rsidRDefault="6B0F3DAD" w14:paraId="46638FD4" w14:textId="0B6B81D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4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633</w:t>
            </w:r>
          </w:p>
        </w:tc>
        <w:tc>
          <w:tcPr>
            <w:tcW w:w="1380" w:type="dxa"/>
            <w:tcMar/>
            <w:vAlign w:val="center"/>
          </w:tcPr>
          <w:p w:rsidR="6B0F3DAD" w:rsidP="6B0F3DAD" w:rsidRDefault="6B0F3DAD" w14:paraId="7648B97D" w14:textId="4562B64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569</w:t>
            </w:r>
          </w:p>
        </w:tc>
        <w:tc>
          <w:tcPr>
            <w:tcW w:w="1410" w:type="dxa"/>
            <w:tcMar/>
            <w:vAlign w:val="center"/>
          </w:tcPr>
          <w:p w:rsidR="6B0F3DAD" w:rsidP="6B0F3DAD" w:rsidRDefault="6B0F3DAD" w14:paraId="74EAC6F0" w14:textId="09BAB26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8; p=0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039</w:t>
            </w:r>
          </w:p>
        </w:tc>
        <w:tc>
          <w:tcPr>
            <w:tcW w:w="1245" w:type="dxa"/>
            <w:tcMar/>
            <w:vAlign w:val="center"/>
          </w:tcPr>
          <w:p w:rsidR="6B0F3DAD" w:rsidP="6B0F3DAD" w:rsidRDefault="6B0F3DAD" w14:paraId="519E852E" w14:textId="23FA0D1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0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593</w:t>
            </w:r>
          </w:p>
        </w:tc>
        <w:tc>
          <w:tcPr>
            <w:tcW w:w="1280" w:type="dxa"/>
            <w:tcMar/>
            <w:vAlign w:val="center"/>
          </w:tcPr>
          <w:p w:rsidR="6B0F3DAD" w:rsidP="6B0F3DAD" w:rsidRDefault="6B0F3DAD" w14:paraId="1506AC41" w14:textId="6529E1D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472</w:t>
            </w:r>
          </w:p>
        </w:tc>
        <w:tc>
          <w:tcPr>
            <w:tcW w:w="1450" w:type="dxa"/>
            <w:tcMar/>
            <w:vAlign w:val="center"/>
          </w:tcPr>
          <w:p w:rsidR="6B0F3DAD" w:rsidP="6B0F3DAD" w:rsidRDefault="6B0F3DAD" w14:paraId="5FEEC9EB" w14:textId="50423E8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=-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; p=0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  <w:r w:rsidRPr="6B0F3DAD" w:rsidR="6B0F3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532</w:t>
            </w:r>
          </w:p>
        </w:tc>
      </w:tr>
    </w:tbl>
    <w:p w:rsidR="6B0F3DAD" w:rsidP="6B0F3DAD" w:rsidRDefault="6B0F3DAD" w14:paraId="38776763" w14:textId="2C674519">
      <w:pPr>
        <w:rPr>
          <w:rFonts w:ascii="Times New Roman" w:hAnsi="Times New Roman" w:cs="Times New Roman"/>
          <w:sz w:val="24"/>
          <w:szCs w:val="24"/>
          <w:lang w:val="en-US"/>
        </w:rPr>
      </w:pPr>
    </w:p>
    <w:p xmlns:wp14="http://schemas.microsoft.com/office/word/2010/wordml" w:rsidRPr="00BD3A27" w:rsidR="004D49FE" w:rsidP="44A67099" w:rsidRDefault="004D49FE" w14:paraId="4B94D5A5" wp14:textId="7A63BA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70EEA3A9" w:rsidR="4BF7A1C6">
        <w:rPr>
          <w:rFonts w:ascii="Times New Roman" w:hAnsi="Times New Roman" w:cs="Times New Roman"/>
          <w:sz w:val="24"/>
          <w:szCs w:val="24"/>
          <w:lang w:val="en-US"/>
        </w:rPr>
        <w:t>RA – right auricle,</w:t>
      </w:r>
      <w:r w:rsidRPr="70EEA3A9" w:rsidR="4BF7A1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70EEA3A9" w:rsidR="4BF7A1C6">
        <w:rPr>
          <w:rFonts w:ascii="Times New Roman" w:hAnsi="Times New Roman" w:cs="Times New Roman"/>
          <w:sz w:val="24"/>
          <w:szCs w:val="24"/>
          <w:lang w:val="en-US"/>
        </w:rPr>
        <w:t xml:space="preserve">TAT – thymic adipose tissue, </w:t>
      </w:r>
      <w:r w:rsidRPr="70EEA3A9" w:rsidR="4BF7A1C6">
        <w:rPr>
          <w:rFonts w:ascii="Times New Roman" w:hAnsi="Times New Roman" w:cs="Times New Roman"/>
          <w:sz w:val="24"/>
          <w:szCs w:val="24"/>
          <w:lang w:val="en-US"/>
        </w:rPr>
        <w:t>EAT – epicardial adipose tissue,</w:t>
      </w:r>
      <w:r w:rsidRPr="70EEA3A9" w:rsidR="4BF7A1C6">
        <w:rPr>
          <w:rFonts w:ascii="Times New Roman" w:hAnsi="Times New Roman" w:cs="Times New Roman"/>
          <w:sz w:val="24"/>
          <w:szCs w:val="24"/>
          <w:lang w:val="en-US"/>
        </w:rPr>
        <w:t xml:space="preserve"> PAT – periaortic adipose tissue.</w:t>
      </w:r>
      <w:r w:rsidRPr="70EEA3A9" w:rsidR="2E49E77C">
        <w:rPr>
          <w:rFonts w:ascii="Times New Roman" w:hAnsi="Times New Roman" w:cs="Times New Roman"/>
          <w:sz w:val="24"/>
          <w:szCs w:val="24"/>
          <w:lang w:val="en-US"/>
        </w:rPr>
        <w:t xml:space="preserve"> T2D</w:t>
      </w:r>
      <w:r w:rsidRPr="70EEA3A9" w:rsidR="576FFDB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70EEA3A9" w:rsidR="2E49E77C">
        <w:rPr>
          <w:rFonts w:ascii="Times New Roman" w:hAnsi="Times New Roman" w:cs="Times New Roman"/>
          <w:sz w:val="24"/>
          <w:szCs w:val="24"/>
          <w:lang w:val="en-US"/>
        </w:rPr>
        <w:t xml:space="preserve"> – type 2 diabetes, BMI – body mass index, LDL – low density lipoprotein, HDL – high-density lipoprotein, HbA1c – glycated hemoglobin, LVEF – left ventricle ejection fraction    </w:t>
      </w:r>
    </w:p>
    <w:sectPr w:rsidRPr="00BD3A27" w:rsidR="004D49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A27"/>
    <w:rsid w:val="004D49FE"/>
    <w:rsid w:val="00BD3A27"/>
    <w:rsid w:val="040C26E0"/>
    <w:rsid w:val="058A6A6D"/>
    <w:rsid w:val="0676BE6D"/>
    <w:rsid w:val="074CCE5B"/>
    <w:rsid w:val="0B6E8395"/>
    <w:rsid w:val="0BEB71D0"/>
    <w:rsid w:val="0D874231"/>
    <w:rsid w:val="0D874231"/>
    <w:rsid w:val="0FD0DADA"/>
    <w:rsid w:val="12ACA266"/>
    <w:rsid w:val="12EA1310"/>
    <w:rsid w:val="13F683B5"/>
    <w:rsid w:val="13F683B5"/>
    <w:rsid w:val="1A821F5C"/>
    <w:rsid w:val="211F429A"/>
    <w:rsid w:val="22D418D6"/>
    <w:rsid w:val="2650053D"/>
    <w:rsid w:val="2BC059AF"/>
    <w:rsid w:val="2E49E77C"/>
    <w:rsid w:val="2ED98F28"/>
    <w:rsid w:val="31B436D0"/>
    <w:rsid w:val="31DABBC3"/>
    <w:rsid w:val="379077B9"/>
    <w:rsid w:val="379077B9"/>
    <w:rsid w:val="44A67099"/>
    <w:rsid w:val="4789F4A0"/>
    <w:rsid w:val="48858751"/>
    <w:rsid w:val="4ABB442C"/>
    <w:rsid w:val="4BF7A1C6"/>
    <w:rsid w:val="4E356AE1"/>
    <w:rsid w:val="527571C5"/>
    <w:rsid w:val="55B27BB8"/>
    <w:rsid w:val="560C358F"/>
    <w:rsid w:val="576FFDB6"/>
    <w:rsid w:val="586EE622"/>
    <w:rsid w:val="58EA1C7A"/>
    <w:rsid w:val="5EE26142"/>
    <w:rsid w:val="5F9C7F8A"/>
    <w:rsid w:val="61A8A71F"/>
    <w:rsid w:val="61AC8D47"/>
    <w:rsid w:val="623FDC49"/>
    <w:rsid w:val="62D1903A"/>
    <w:rsid w:val="630712BA"/>
    <w:rsid w:val="63A9881E"/>
    <w:rsid w:val="69393E7C"/>
    <w:rsid w:val="69393E7C"/>
    <w:rsid w:val="6B0F3DAD"/>
    <w:rsid w:val="6B6B7044"/>
    <w:rsid w:val="6D127B9C"/>
    <w:rsid w:val="6EA31106"/>
    <w:rsid w:val="704A1C5E"/>
    <w:rsid w:val="70EEA3A9"/>
    <w:rsid w:val="71E9F461"/>
    <w:rsid w:val="74D709A8"/>
    <w:rsid w:val="7521F9CA"/>
    <w:rsid w:val="795EE30E"/>
    <w:rsid w:val="7F506C0E"/>
    <w:rsid w:val="7F50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0F90C"/>
  <w15:chartTrackingRefBased/>
  <w15:docId w15:val="{6546C423-DA50-4158-9C51-15AC6DE47E1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ny" w:default="1">
    <w:name w:val="Normal"/>
    <w:qFormat/>
    <w:rsid w:val="00BD3A27"/>
  </w:style>
  <w:style w:type="character" w:styleId="Domylnaczcionkaakapitu" w:default="1">
    <w:name w:val="Default Paragraph Font"/>
    <w:uiPriority w:val="1"/>
    <w:semiHidden/>
    <w:unhideWhenUsed/>
  </w:style>
  <w:style w:type="table" w:styleId="Standardowy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listy" w:default="1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D3A2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0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F58DED2FDBEDA4D93F1C34609863F7E" ma:contentTypeVersion="18" ma:contentTypeDescription="Utwórz nowy dokument." ma:contentTypeScope="" ma:versionID="ceb093981a4338cd083b816c508a1082">
  <xsd:schema xmlns:xsd="http://www.w3.org/2001/XMLSchema" xmlns:xs="http://www.w3.org/2001/XMLSchema" xmlns:p="http://schemas.microsoft.com/office/2006/metadata/properties" xmlns:ns2="97a02bc8-b70c-465a-b123-02458f3439c0" xmlns:ns3="66bb7cb5-ce50-447f-b022-b495f6725782" targetNamespace="http://schemas.microsoft.com/office/2006/metadata/properties" ma:root="true" ma:fieldsID="861db2c70393e306745e22dd013f4deb" ns2:_="" ns3:_="">
    <xsd:import namespace="97a02bc8-b70c-465a-b123-02458f3439c0"/>
    <xsd:import namespace="66bb7cb5-ce50-447f-b022-b495f67257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a02bc8-b70c-465a-b123-02458f3439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Tagi obrazów" ma:readOnly="false" ma:fieldId="{5cf76f15-5ced-4ddc-b409-7134ff3c332f}" ma:taxonomyMulti="true" ma:sspId="cef6ea6a-32fd-40c8-8d1a-0d4b96b641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bb7cb5-ce50-447f-b022-b495f672578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a04cf4f-6c1b-46d6-8756-3207dc45ca1d}" ma:internalName="TaxCatchAll" ma:showField="CatchAllData" ma:web="66bb7cb5-ce50-447f-b022-b495f67257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7a02bc8-b70c-465a-b123-02458f3439c0">
      <Terms xmlns="http://schemas.microsoft.com/office/infopath/2007/PartnerControls"/>
    </lcf76f155ced4ddcb4097134ff3c332f>
    <TaxCatchAll xmlns="66bb7cb5-ce50-447f-b022-b495f6725782" xsi:nil="true"/>
  </documentManagement>
</p:properties>
</file>

<file path=customXml/itemProps1.xml><?xml version="1.0" encoding="utf-8"?>
<ds:datastoreItem xmlns:ds="http://schemas.openxmlformats.org/officeDocument/2006/customXml" ds:itemID="{7922696B-91D9-4721-B7D9-12E989B83B3C}"/>
</file>

<file path=customXml/itemProps2.xml><?xml version="1.0" encoding="utf-8"?>
<ds:datastoreItem xmlns:ds="http://schemas.openxmlformats.org/officeDocument/2006/customXml" ds:itemID="{DFC798D2-4FF9-421C-8903-71859A1E1AFF}"/>
</file>

<file path=customXml/itemProps3.xml><?xml version="1.0" encoding="utf-8"?>
<ds:datastoreItem xmlns:ds="http://schemas.openxmlformats.org/officeDocument/2006/customXml" ds:itemID="{89F0DA4C-3779-4CED-9F2B-441BDB22DD92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zyński Jacek</dc:creator>
  <cp:keywords/>
  <dc:description/>
  <cp:lastModifiedBy>Wojciech Fendler</cp:lastModifiedBy>
  <cp:revision>13</cp:revision>
  <dcterms:created xsi:type="dcterms:W3CDTF">2024-04-03T12:14:00Z</dcterms:created>
  <dcterms:modified xsi:type="dcterms:W3CDTF">2024-06-08T19:02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58DED2FDBEDA4D93F1C34609863F7E</vt:lpwstr>
  </property>
  <property fmtid="{D5CDD505-2E9C-101B-9397-08002B2CF9AE}" pid="3" name="MediaServiceImageTags">
    <vt:lpwstr/>
  </property>
</Properties>
</file>